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272690" w14:textId="38B9BE66" w:rsidR="00950283" w:rsidRDefault="00950283" w:rsidP="00950283">
      <w:pPr>
        <w:pStyle w:val="Caption"/>
        <w:keepNext/>
        <w:jc w:val="center"/>
        <w:rPr>
          <w:b/>
          <w:sz w:val="22"/>
        </w:rPr>
      </w:pPr>
      <w:r w:rsidRPr="00950283">
        <w:rPr>
          <w:b/>
          <w:sz w:val="22"/>
        </w:rPr>
        <w:t>Supplementary material</w:t>
      </w:r>
    </w:p>
    <w:p w14:paraId="48CA224D" w14:textId="77777777" w:rsidR="00A548E5" w:rsidRDefault="00A548E5" w:rsidP="00A548E5"/>
    <w:p w14:paraId="175B3FF9" w14:textId="77777777" w:rsidR="00777F73" w:rsidRDefault="00777F73" w:rsidP="00777F73">
      <w:pPr>
        <w:keepNext/>
        <w:jc w:val="center"/>
      </w:pPr>
      <w:r>
        <w:rPr>
          <w:noProof/>
          <w:lang w:eastAsia="zh-CN"/>
        </w:rPr>
        <w:drawing>
          <wp:inline distT="0" distB="0" distL="0" distR="0" wp14:anchorId="0B706471" wp14:editId="71C9F4BA">
            <wp:extent cx="4320000" cy="3309228"/>
            <wp:effectExtent l="0" t="0" r="4445" b="5715"/>
            <wp:docPr id="5" name="Immagine 5" descr="C:\Users\giuli_000\AppData\Local\Microsoft\Windows\INetCache\Content.Word\EP-Parx TGA supplementary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iuli_000\AppData\Local\Microsoft\Windows\INetCache\Content.Word\EP-Parx TGA supplementary fig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09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203DB" w14:textId="77777777" w:rsidR="00777F73" w:rsidRDefault="00777F73" w:rsidP="00777F73">
      <w:pPr>
        <w:keepNext/>
        <w:jc w:val="center"/>
        <w:rPr>
          <w:noProof/>
          <w:lang w:eastAsia="en-US"/>
        </w:rPr>
      </w:pPr>
      <w:r w:rsidRPr="00A9440A">
        <w:rPr>
          <w:b/>
        </w:rPr>
        <w:t>(a)</w:t>
      </w:r>
    </w:p>
    <w:p w14:paraId="224ABE94" w14:textId="77777777" w:rsidR="00777F73" w:rsidRPr="00A9440A" w:rsidRDefault="00777F73" w:rsidP="00777F73">
      <w:pPr>
        <w:jc w:val="center"/>
        <w:rPr>
          <w:lang w:eastAsia="en-US"/>
        </w:rPr>
      </w:pPr>
      <w:r>
        <w:rPr>
          <w:noProof/>
          <w:lang w:eastAsia="zh-CN"/>
        </w:rPr>
        <w:drawing>
          <wp:inline distT="0" distB="0" distL="0" distR="0" wp14:anchorId="6BBE6DD1" wp14:editId="0387DAA6">
            <wp:extent cx="4320000" cy="3309228"/>
            <wp:effectExtent l="0" t="0" r="4445" b="5715"/>
            <wp:docPr id="6" name="Immagine 6" descr="C:\Users\giuli_000\AppData\Local\Microsoft\Windows\INetCache\Content.Word\EP-PARx-CNT tga supplementary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iuli_000\AppData\Local\Microsoft\Windows\INetCache\Content.Word\EP-PARx-CNT tga supplementary fig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09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DFB53" w14:textId="77777777" w:rsidR="00777F73" w:rsidRPr="00A9440A" w:rsidRDefault="00777F73" w:rsidP="00777F73">
      <w:pPr>
        <w:jc w:val="center"/>
        <w:rPr>
          <w:b/>
        </w:rPr>
      </w:pPr>
      <w:r w:rsidRPr="00A9440A">
        <w:rPr>
          <w:b/>
        </w:rPr>
        <w:t>(b)</w:t>
      </w:r>
    </w:p>
    <w:p w14:paraId="041F648A" w14:textId="77777777" w:rsidR="00777F73" w:rsidRDefault="00777F73" w:rsidP="00777F73">
      <w:pPr>
        <w:pStyle w:val="Caption"/>
        <w:rPr>
          <w:b/>
        </w:rPr>
      </w:pPr>
    </w:p>
    <w:p w14:paraId="4360BD40" w14:textId="77777777" w:rsidR="00777F73" w:rsidRPr="00A05DC0" w:rsidRDefault="00777F73" w:rsidP="00777F73">
      <w:pPr>
        <w:pStyle w:val="Caption"/>
      </w:pPr>
      <w:r w:rsidRPr="000476D6">
        <w:rPr>
          <w:b/>
        </w:rPr>
        <w:t xml:space="preserve">Figure </w:t>
      </w:r>
      <w:r>
        <w:rPr>
          <w:b/>
        </w:rPr>
        <w:t>S</w:t>
      </w:r>
      <w:r w:rsidRPr="000476D6">
        <w:rPr>
          <w:b/>
        </w:rPr>
        <w:fldChar w:fldCharType="begin"/>
      </w:r>
      <w:r w:rsidRPr="000476D6">
        <w:rPr>
          <w:b/>
        </w:rPr>
        <w:instrText xml:space="preserve"> SEQ Figure \* ARABIC </w:instrText>
      </w:r>
      <w:r w:rsidRPr="000476D6">
        <w:rPr>
          <w:b/>
        </w:rPr>
        <w:fldChar w:fldCharType="separate"/>
      </w:r>
      <w:r>
        <w:rPr>
          <w:b/>
          <w:noProof/>
        </w:rPr>
        <w:t>1</w:t>
      </w:r>
      <w:r w:rsidRPr="000476D6">
        <w:rPr>
          <w:b/>
        </w:rPr>
        <w:fldChar w:fldCharType="end"/>
      </w:r>
      <w:r w:rsidRPr="000476D6">
        <w:rPr>
          <w:b/>
        </w:rPr>
        <w:t>:</w:t>
      </w:r>
      <w:r>
        <w:t xml:space="preserve"> TGA thermograms of </w:t>
      </w:r>
      <w:r w:rsidRPr="00C44D4D">
        <w:rPr>
          <w:b/>
        </w:rPr>
        <w:t>(a)</w:t>
      </w:r>
      <w:r>
        <w:t xml:space="preserve"> the EP-</w:t>
      </w:r>
      <w:proofErr w:type="spellStart"/>
      <w:r>
        <w:t>ParX</w:t>
      </w:r>
      <w:proofErr w:type="spellEnd"/>
      <w:r>
        <w:t xml:space="preserve"> samples (X = 20, 30, 40), compared with the thermograms of the neat epoxy (EP) and the neat paraffin (Par) and </w:t>
      </w:r>
      <w:r w:rsidRPr="00C44D4D">
        <w:rPr>
          <w:b/>
        </w:rPr>
        <w:t>(b)</w:t>
      </w:r>
      <w:r>
        <w:t xml:space="preserve"> the EP-</w:t>
      </w:r>
      <w:proofErr w:type="spellStart"/>
      <w:r>
        <w:t>ParX</w:t>
      </w:r>
      <w:proofErr w:type="spellEnd"/>
      <w:r>
        <w:t xml:space="preserve">-CNT samples (X = 20, 30, 40), compared with the thermograms of the neat </w:t>
      </w:r>
      <w:r w:rsidRPr="00C2119B">
        <w:t xml:space="preserve">epoxy (EP) and the Par-CNT 10 sample. </w:t>
      </w:r>
    </w:p>
    <w:p w14:paraId="1E498135" w14:textId="77777777" w:rsidR="00777F73" w:rsidRDefault="00777F73" w:rsidP="00777F73">
      <w:pPr>
        <w:keepNext/>
        <w:jc w:val="center"/>
      </w:pPr>
      <w:r>
        <w:rPr>
          <w:noProof/>
          <w:lang w:eastAsia="zh-CN"/>
        </w:rPr>
        <w:lastRenderedPageBreak/>
        <w:drawing>
          <wp:inline distT="0" distB="0" distL="0" distR="0" wp14:anchorId="0DDBBF31" wp14:editId="424266B5">
            <wp:extent cx="6332220" cy="4850639"/>
            <wp:effectExtent l="0" t="0" r="0" b="7620"/>
            <wp:docPr id="4" name="Immagine 4" descr="C:\Users\giuli_000\AppData\Local\Microsoft\Windows\INetCache\Content.Word\tandelta supplementary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iuli_000\AppData\Local\Microsoft\Windows\INetCache\Content.Word\tandelta supplementary fig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850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E9C68" w14:textId="77777777" w:rsidR="00777F73" w:rsidRDefault="00777F73" w:rsidP="00777F73">
      <w:pPr>
        <w:pStyle w:val="Caption"/>
        <w:jc w:val="center"/>
      </w:pPr>
      <w:r>
        <w:t>Figure S</w:t>
      </w:r>
      <w:r w:rsidR="00C06BC0">
        <w:fldChar w:fldCharType="begin"/>
      </w:r>
      <w:r w:rsidR="00C06BC0">
        <w:instrText xml:space="preserve"> SEQ Figure \* ARABIC </w:instrText>
      </w:r>
      <w:r w:rsidR="00C06BC0">
        <w:fldChar w:fldCharType="separate"/>
      </w:r>
      <w:r>
        <w:rPr>
          <w:noProof/>
        </w:rPr>
        <w:t>2</w:t>
      </w:r>
      <w:r w:rsidR="00C06BC0">
        <w:rPr>
          <w:noProof/>
        </w:rPr>
        <w:fldChar w:fldCharType="end"/>
      </w:r>
      <w:r>
        <w:t xml:space="preserve">: DMA tests. </w:t>
      </w:r>
      <w:proofErr w:type="spellStart"/>
      <w:r>
        <w:t>Tanδ</w:t>
      </w:r>
      <w:proofErr w:type="spellEnd"/>
      <w:r>
        <w:t xml:space="preserve"> as a function of temperature of the samples EP and EP-</w:t>
      </w:r>
      <w:proofErr w:type="spellStart"/>
      <w:r>
        <w:t>ParX</w:t>
      </w:r>
      <w:proofErr w:type="spellEnd"/>
      <w:r>
        <w:t>-CNT (X = 20, 30, 40).</w:t>
      </w:r>
    </w:p>
    <w:p w14:paraId="164FB8C7" w14:textId="77777777" w:rsidR="00777F73" w:rsidRDefault="00777F73" w:rsidP="00777F73"/>
    <w:p w14:paraId="086B1888" w14:textId="0F98C6AB" w:rsidR="00777F73" w:rsidRDefault="00777F73">
      <w:pPr>
        <w:spacing w:after="160" w:line="259" w:lineRule="auto"/>
        <w:jc w:val="left"/>
      </w:pPr>
      <w:r>
        <w:br w:type="page"/>
      </w:r>
    </w:p>
    <w:p w14:paraId="730A3681" w14:textId="77777777" w:rsidR="00777F73" w:rsidRDefault="00777F73" w:rsidP="00777F73"/>
    <w:p w14:paraId="61FF6D9A" w14:textId="6E5141F7" w:rsidR="00786C68" w:rsidRDefault="00786C68" w:rsidP="00786C68">
      <w:pPr>
        <w:pStyle w:val="Caption"/>
        <w:keepNext/>
      </w:pPr>
      <w:r w:rsidRPr="002C36B7">
        <w:rPr>
          <w:b/>
        </w:rPr>
        <w:t xml:space="preserve">Table </w:t>
      </w:r>
      <w:r w:rsidR="00F96C1C">
        <w:rPr>
          <w:b/>
        </w:rPr>
        <w:t>S</w:t>
      </w:r>
      <w:r w:rsidRPr="002C36B7">
        <w:rPr>
          <w:b/>
        </w:rPr>
        <w:fldChar w:fldCharType="begin"/>
      </w:r>
      <w:r w:rsidRPr="002C36B7">
        <w:rPr>
          <w:b/>
        </w:rPr>
        <w:instrText xml:space="preserve"> SEQ Table \* ARABIC </w:instrText>
      </w:r>
      <w:r w:rsidRPr="002C36B7">
        <w:rPr>
          <w:b/>
        </w:rPr>
        <w:fldChar w:fldCharType="separate"/>
      </w:r>
      <w:r w:rsidR="006F5B28">
        <w:rPr>
          <w:b/>
          <w:noProof/>
        </w:rPr>
        <w:t>1</w:t>
      </w:r>
      <w:r w:rsidRPr="002C36B7">
        <w:rPr>
          <w:b/>
        </w:rPr>
        <w:fldChar w:fldCharType="end"/>
      </w:r>
      <w:r>
        <w:t>:</w:t>
      </w:r>
      <w:r w:rsidR="00950283">
        <w:t xml:space="preserve"> Q</w:t>
      </w:r>
      <w:r>
        <w:t>ualitative assessment of th</w:t>
      </w:r>
      <w:r w:rsidR="00355918">
        <w:t>e shape</w:t>
      </w:r>
      <w:r w:rsidR="00355918">
        <w:noBreakHyphen/>
        <w:t>stabilizing performance</w:t>
      </w:r>
      <w:r>
        <w:t xml:space="preserve"> of </w:t>
      </w:r>
      <w:r w:rsidR="009A0A67">
        <w:t xml:space="preserve">different </w:t>
      </w:r>
      <w:r>
        <w:t>carbon micro- and nanofillers</w:t>
      </w:r>
      <w:r w:rsidR="00D216A8">
        <w:t xml:space="preserve">. Samples were </w:t>
      </w:r>
      <w:r w:rsidR="00355918">
        <w:t xml:space="preserve">prepared in the same way as described </w:t>
      </w:r>
      <w:r w:rsidR="009A126F">
        <w:t>in the main text</w:t>
      </w:r>
      <w:r w:rsidR="00355918">
        <w:t xml:space="preserve"> and </w:t>
      </w:r>
      <w:r w:rsidR="00D216A8">
        <w:t xml:space="preserve">kept for 30 minutes </w:t>
      </w:r>
      <w:r w:rsidR="00EB75A9">
        <w:t>at 80</w:t>
      </w:r>
      <w:r w:rsidR="00802F04">
        <w:t>°C, to observe possible leakage.</w:t>
      </w:r>
    </w:p>
    <w:tbl>
      <w:tblPr>
        <w:tblStyle w:val="Tabellasemplice-21"/>
        <w:tblW w:w="9851" w:type="dxa"/>
        <w:tblLayout w:type="fixed"/>
        <w:tblLook w:val="06A0" w:firstRow="1" w:lastRow="0" w:firstColumn="1" w:lastColumn="0" w:noHBand="1" w:noVBand="1"/>
      </w:tblPr>
      <w:tblGrid>
        <w:gridCol w:w="1474"/>
        <w:gridCol w:w="3688"/>
        <w:gridCol w:w="1896"/>
        <w:gridCol w:w="2793"/>
      </w:tblGrid>
      <w:tr w:rsidR="00581F76" w:rsidRPr="00211E3B" w14:paraId="7E9A9EBA" w14:textId="77777777" w:rsidTr="00DB1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1F1CA090" w14:textId="77777777" w:rsidR="00581F76" w:rsidRPr="00211E3B" w:rsidRDefault="00581F76" w:rsidP="007E5B9E">
            <w:pPr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Sample</w:t>
            </w:r>
          </w:p>
        </w:tc>
        <w:tc>
          <w:tcPr>
            <w:tcW w:w="3688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28487234" w14:textId="77777777" w:rsidR="00581F76" w:rsidRPr="00211E3B" w:rsidRDefault="00987B49" w:rsidP="007E5B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Filler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7E521013" w14:textId="77777777" w:rsidR="00581F76" w:rsidRPr="00211E3B" w:rsidRDefault="00C60A5C" w:rsidP="007E5B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 xml:space="preserve">Filler </w:t>
            </w:r>
            <w:r w:rsidR="00572997" w:rsidRPr="00211E3B">
              <w:rPr>
                <w:rFonts w:ascii="Palatino Linotype" w:hAnsi="Palatino Linotype"/>
                <w:sz w:val="20"/>
                <w:lang w:val="en-US"/>
              </w:rPr>
              <w:t>wt</w:t>
            </w:r>
            <w:r w:rsidR="00987B49" w:rsidRPr="00211E3B">
              <w:rPr>
                <w:rFonts w:ascii="Palatino Linotype" w:hAnsi="Palatino Linotype"/>
                <w:sz w:val="20"/>
                <w:lang w:val="en-US"/>
              </w:rPr>
              <w:t>%</w:t>
            </w:r>
          </w:p>
        </w:tc>
        <w:tc>
          <w:tcPr>
            <w:tcW w:w="2793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2D3FAB47" w14:textId="77777777" w:rsidR="00581F76" w:rsidRPr="00211E3B" w:rsidRDefault="00973120" w:rsidP="007E5B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Leakage detected (Y/N)</w:t>
            </w:r>
          </w:p>
        </w:tc>
      </w:tr>
      <w:tr w:rsidR="00581F76" w:rsidRPr="00211E3B" w14:paraId="276FA083" w14:textId="77777777" w:rsidTr="00DB1F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single" w:sz="4" w:space="0" w:color="7F7F7F" w:themeColor="text1" w:themeTint="80"/>
              <w:left w:val="nil"/>
              <w:bottom w:val="single" w:sz="4" w:space="0" w:color="FFFFFF"/>
              <w:right w:val="nil"/>
            </w:tcBorders>
            <w:noWrap/>
            <w:vAlign w:val="center"/>
            <w:hideMark/>
          </w:tcPr>
          <w:p w14:paraId="0CC840E8" w14:textId="77777777" w:rsidR="00581F76" w:rsidRPr="00211E3B" w:rsidRDefault="00446746" w:rsidP="007E5B9E">
            <w:pPr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Par-CNT</w:t>
            </w:r>
            <w:r w:rsidR="006D0539">
              <w:rPr>
                <w:rFonts w:ascii="Palatino Linotype" w:hAnsi="Palatino Linotype"/>
                <w:sz w:val="20"/>
                <w:lang w:val="en-US"/>
              </w:rPr>
              <w:t xml:space="preserve"> </w:t>
            </w:r>
            <w:r w:rsidRPr="00211E3B">
              <w:rPr>
                <w:rFonts w:ascii="Palatino Linotype" w:hAnsi="Palatino Linotype"/>
                <w:sz w:val="20"/>
                <w:lang w:val="en-US"/>
              </w:rPr>
              <w:t>5</w:t>
            </w:r>
          </w:p>
        </w:tc>
        <w:tc>
          <w:tcPr>
            <w:tcW w:w="3688" w:type="dxa"/>
            <w:tcBorders>
              <w:top w:val="single" w:sz="4" w:space="0" w:color="7F7F7F" w:themeColor="text1" w:themeTint="80"/>
              <w:left w:val="nil"/>
              <w:bottom w:val="single" w:sz="4" w:space="0" w:color="FFFFFF"/>
              <w:right w:val="nil"/>
            </w:tcBorders>
            <w:vAlign w:val="center"/>
          </w:tcPr>
          <w:p w14:paraId="796EB728" w14:textId="77777777" w:rsidR="00581F76" w:rsidRPr="00211E3B" w:rsidRDefault="00446746" w:rsidP="007E5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carbon nanotubes</w:t>
            </w:r>
            <w:r w:rsidR="00346086" w:rsidRPr="00211E3B">
              <w:rPr>
                <w:rFonts w:ascii="Palatino Linotype" w:hAnsi="Palatino Linotype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left w:val="nil"/>
              <w:bottom w:val="single" w:sz="4" w:space="0" w:color="FFFFFF"/>
              <w:right w:val="nil"/>
            </w:tcBorders>
            <w:noWrap/>
            <w:vAlign w:val="center"/>
          </w:tcPr>
          <w:p w14:paraId="2775602F" w14:textId="77777777" w:rsidR="00581F76" w:rsidRPr="00211E3B" w:rsidRDefault="00FC1737" w:rsidP="007E5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5</w:t>
            </w:r>
          </w:p>
        </w:tc>
        <w:tc>
          <w:tcPr>
            <w:tcW w:w="2793" w:type="dxa"/>
            <w:tcBorders>
              <w:top w:val="single" w:sz="4" w:space="0" w:color="7F7F7F" w:themeColor="text1" w:themeTint="80"/>
              <w:left w:val="nil"/>
              <w:bottom w:val="single" w:sz="4" w:space="0" w:color="FFFFFF"/>
              <w:right w:val="nil"/>
            </w:tcBorders>
            <w:noWrap/>
            <w:vAlign w:val="center"/>
          </w:tcPr>
          <w:p w14:paraId="5CF7BF38" w14:textId="77777777" w:rsidR="00581F76" w:rsidRPr="00211E3B" w:rsidRDefault="002E172F" w:rsidP="007E5B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Y</w:t>
            </w:r>
          </w:p>
        </w:tc>
      </w:tr>
      <w:tr w:rsidR="00C601C5" w:rsidRPr="00211E3B" w14:paraId="4D257C8A" w14:textId="77777777" w:rsidTr="00DB1F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006D7AEA" w14:textId="77777777" w:rsidR="00C601C5" w:rsidRPr="00211E3B" w:rsidRDefault="006D0539" w:rsidP="00C601C5">
            <w:pPr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 xml:space="preserve">Par-CNT </w:t>
            </w:r>
            <w:r w:rsidR="00C601C5" w:rsidRPr="00211E3B">
              <w:rPr>
                <w:rFonts w:ascii="Palatino Linotype" w:hAnsi="Palatino Linotype"/>
                <w:sz w:val="20"/>
                <w:lang w:val="en-US"/>
              </w:rPr>
              <w:t>7</w:t>
            </w:r>
          </w:p>
        </w:tc>
        <w:tc>
          <w:tcPr>
            <w:tcW w:w="368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031114C4" w14:textId="77777777" w:rsidR="00C601C5" w:rsidRPr="00211E3B" w:rsidRDefault="00C601C5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carbon nanotubes</w:t>
            </w:r>
            <w:r w:rsidR="00346086" w:rsidRPr="00211E3B">
              <w:rPr>
                <w:rFonts w:ascii="Palatino Linotype" w:hAnsi="Palatino Linotype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896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415647B2" w14:textId="77777777" w:rsidR="00C601C5" w:rsidRPr="00211E3B" w:rsidRDefault="00FC1737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7</w:t>
            </w:r>
          </w:p>
        </w:tc>
        <w:tc>
          <w:tcPr>
            <w:tcW w:w="2793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26094840" w14:textId="77777777" w:rsidR="00C601C5" w:rsidRPr="00211E3B" w:rsidRDefault="002E172F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Y</w:t>
            </w:r>
          </w:p>
        </w:tc>
      </w:tr>
      <w:tr w:rsidR="00C601C5" w:rsidRPr="00211E3B" w14:paraId="0A07FFF3" w14:textId="77777777" w:rsidTr="00DB1F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3227AA4D" w14:textId="77777777" w:rsidR="00C601C5" w:rsidRPr="00211E3B" w:rsidRDefault="006D0539" w:rsidP="00C601C5">
            <w:pPr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 xml:space="preserve">Par-CNT </w:t>
            </w:r>
            <w:r w:rsidR="00C601C5" w:rsidRPr="00211E3B">
              <w:rPr>
                <w:rFonts w:ascii="Palatino Linotype" w:hAnsi="Palatino Linotype"/>
                <w:sz w:val="20"/>
                <w:lang w:val="en-US"/>
              </w:rPr>
              <w:t>10</w:t>
            </w:r>
          </w:p>
        </w:tc>
        <w:tc>
          <w:tcPr>
            <w:tcW w:w="368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36BD2297" w14:textId="77777777" w:rsidR="00C601C5" w:rsidRPr="00211E3B" w:rsidRDefault="00C601C5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carbon nanotubes</w:t>
            </w:r>
            <w:r w:rsidR="00346086" w:rsidRPr="00211E3B">
              <w:rPr>
                <w:rFonts w:ascii="Palatino Linotype" w:hAnsi="Palatino Linotype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896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10E4D3CC" w14:textId="77777777" w:rsidR="00C601C5" w:rsidRPr="00211E3B" w:rsidRDefault="00FC1737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10</w:t>
            </w:r>
          </w:p>
        </w:tc>
        <w:tc>
          <w:tcPr>
            <w:tcW w:w="2793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359E03E4" w14:textId="77777777" w:rsidR="00C601C5" w:rsidRPr="00211E3B" w:rsidRDefault="002E172F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N</w:t>
            </w:r>
          </w:p>
        </w:tc>
      </w:tr>
      <w:tr w:rsidR="00C601C5" w:rsidRPr="00211E3B" w14:paraId="1EE2DCF9" w14:textId="77777777" w:rsidTr="00DB1F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6FF2B0A4" w14:textId="77777777" w:rsidR="00C601C5" w:rsidRPr="00211E3B" w:rsidRDefault="006D0539" w:rsidP="00C601C5">
            <w:pPr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 xml:space="preserve">Par-CNT </w:t>
            </w:r>
            <w:r w:rsidR="00C601C5" w:rsidRPr="00211E3B">
              <w:rPr>
                <w:rFonts w:ascii="Palatino Linotype" w:hAnsi="Palatino Linotype"/>
                <w:sz w:val="20"/>
                <w:lang w:val="en-US"/>
              </w:rPr>
              <w:t>15</w:t>
            </w:r>
          </w:p>
        </w:tc>
        <w:tc>
          <w:tcPr>
            <w:tcW w:w="368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4C6F7997" w14:textId="77777777" w:rsidR="00C601C5" w:rsidRPr="00211E3B" w:rsidRDefault="00C601C5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carbon nanotubes</w:t>
            </w:r>
            <w:r w:rsidR="00346086" w:rsidRPr="00211E3B">
              <w:rPr>
                <w:rFonts w:ascii="Palatino Linotype" w:hAnsi="Palatino Linotype"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896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6B9872FD" w14:textId="77777777" w:rsidR="00C601C5" w:rsidRPr="00211E3B" w:rsidRDefault="00FC1737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15</w:t>
            </w:r>
          </w:p>
        </w:tc>
        <w:tc>
          <w:tcPr>
            <w:tcW w:w="2793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52804BA5" w14:textId="77777777" w:rsidR="00C601C5" w:rsidRPr="00211E3B" w:rsidRDefault="002E172F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N</w:t>
            </w:r>
          </w:p>
        </w:tc>
      </w:tr>
      <w:tr w:rsidR="00C601C5" w:rsidRPr="00211E3B" w14:paraId="0C8F6A9C" w14:textId="77777777" w:rsidTr="00DB1F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402BE" w14:textId="77777777" w:rsidR="00C601C5" w:rsidRPr="00211E3B" w:rsidRDefault="00C601C5" w:rsidP="00C601C5">
            <w:pPr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Par-</w:t>
            </w:r>
            <w:proofErr w:type="spellStart"/>
            <w:r w:rsidRPr="00211E3B">
              <w:rPr>
                <w:rFonts w:ascii="Palatino Linotype" w:hAnsi="Palatino Linotype"/>
                <w:sz w:val="20"/>
                <w:lang w:val="en-US"/>
              </w:rPr>
              <w:t>xGnP</w:t>
            </w:r>
            <w:proofErr w:type="spellEnd"/>
            <w:r w:rsidR="006D0539">
              <w:rPr>
                <w:rFonts w:ascii="Palatino Linotype" w:hAnsi="Palatino Linotype"/>
                <w:sz w:val="20"/>
                <w:lang w:val="en-US"/>
              </w:rPr>
              <w:t xml:space="preserve"> </w:t>
            </w:r>
            <w:r w:rsidRPr="00211E3B">
              <w:rPr>
                <w:rFonts w:ascii="Palatino Linotype" w:hAnsi="Palatino Linotype"/>
                <w:sz w:val="20"/>
                <w:lang w:val="en-US"/>
              </w:rPr>
              <w:t>5</w:t>
            </w:r>
          </w:p>
        </w:tc>
        <w:tc>
          <w:tcPr>
            <w:tcW w:w="368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  <w:hideMark/>
          </w:tcPr>
          <w:p w14:paraId="4C29F509" w14:textId="77777777" w:rsidR="00C601C5" w:rsidRPr="00211E3B" w:rsidRDefault="00C601C5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expanded graphite nanoplatelets</w:t>
            </w:r>
            <w:r w:rsidR="00346086" w:rsidRPr="00211E3B">
              <w:rPr>
                <w:rFonts w:ascii="Palatino Linotype" w:hAnsi="Palatino Linotype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896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00AA3517" w14:textId="77777777" w:rsidR="00C601C5" w:rsidRPr="00211E3B" w:rsidRDefault="00FC1737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5</w:t>
            </w:r>
          </w:p>
        </w:tc>
        <w:tc>
          <w:tcPr>
            <w:tcW w:w="2793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1CC3548D" w14:textId="77777777" w:rsidR="00C601C5" w:rsidRPr="00211E3B" w:rsidRDefault="002E172F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Y</w:t>
            </w:r>
          </w:p>
        </w:tc>
      </w:tr>
      <w:tr w:rsidR="00C601C5" w:rsidRPr="00211E3B" w14:paraId="47EB5572" w14:textId="77777777" w:rsidTr="00DB1F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74F9A94A" w14:textId="77777777" w:rsidR="00C601C5" w:rsidRPr="00211E3B" w:rsidRDefault="00C601C5" w:rsidP="00C601C5">
            <w:pPr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P</w:t>
            </w:r>
            <w:r w:rsidR="006D0539">
              <w:rPr>
                <w:rFonts w:ascii="Palatino Linotype" w:hAnsi="Palatino Linotype"/>
                <w:sz w:val="20"/>
                <w:lang w:val="en-US"/>
              </w:rPr>
              <w:t>ar-</w:t>
            </w:r>
            <w:proofErr w:type="spellStart"/>
            <w:r w:rsidR="006D0539">
              <w:rPr>
                <w:rFonts w:ascii="Palatino Linotype" w:hAnsi="Palatino Linotype"/>
                <w:sz w:val="20"/>
                <w:lang w:val="en-US"/>
              </w:rPr>
              <w:t>xGnP</w:t>
            </w:r>
            <w:proofErr w:type="spellEnd"/>
            <w:r w:rsidR="006D0539">
              <w:rPr>
                <w:rFonts w:ascii="Palatino Linotype" w:hAnsi="Palatino Linotype"/>
                <w:sz w:val="20"/>
                <w:lang w:val="en-US"/>
              </w:rPr>
              <w:t xml:space="preserve"> </w:t>
            </w:r>
            <w:r w:rsidRPr="00211E3B">
              <w:rPr>
                <w:rFonts w:ascii="Palatino Linotype" w:hAnsi="Palatino Linotype"/>
                <w:sz w:val="20"/>
                <w:lang w:val="en-US"/>
              </w:rPr>
              <w:t>10</w:t>
            </w:r>
          </w:p>
        </w:tc>
        <w:tc>
          <w:tcPr>
            <w:tcW w:w="368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28E0706F" w14:textId="77777777" w:rsidR="00C601C5" w:rsidRPr="00211E3B" w:rsidRDefault="00C601C5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expanded graphite nanoplatelets</w:t>
            </w:r>
            <w:r w:rsidR="00346086" w:rsidRPr="00211E3B">
              <w:rPr>
                <w:rFonts w:ascii="Palatino Linotype" w:hAnsi="Palatino Linotype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896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45462DD0" w14:textId="77777777" w:rsidR="00C601C5" w:rsidRPr="00211E3B" w:rsidRDefault="00FC1737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10</w:t>
            </w:r>
          </w:p>
        </w:tc>
        <w:tc>
          <w:tcPr>
            <w:tcW w:w="2793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30585616" w14:textId="77777777" w:rsidR="00C601C5" w:rsidRPr="00211E3B" w:rsidRDefault="002E172F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Y</w:t>
            </w:r>
          </w:p>
        </w:tc>
      </w:tr>
      <w:tr w:rsidR="00C601C5" w:rsidRPr="00211E3B" w14:paraId="72AB9F3B" w14:textId="77777777" w:rsidTr="00DB1F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2A39CCE2" w14:textId="77777777" w:rsidR="00C601C5" w:rsidRPr="00211E3B" w:rsidRDefault="00C601C5" w:rsidP="00C601C5">
            <w:pPr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P</w:t>
            </w:r>
            <w:r w:rsidR="006D0539">
              <w:rPr>
                <w:rFonts w:ascii="Palatino Linotype" w:hAnsi="Palatino Linotype"/>
                <w:sz w:val="20"/>
                <w:lang w:val="en-US"/>
              </w:rPr>
              <w:t>ar-</w:t>
            </w:r>
            <w:proofErr w:type="spellStart"/>
            <w:r w:rsidR="006D0539">
              <w:rPr>
                <w:rFonts w:ascii="Palatino Linotype" w:hAnsi="Palatino Linotype"/>
                <w:sz w:val="20"/>
                <w:lang w:val="en-US"/>
              </w:rPr>
              <w:t>xGnP</w:t>
            </w:r>
            <w:proofErr w:type="spellEnd"/>
            <w:r w:rsidR="006D0539">
              <w:rPr>
                <w:rFonts w:ascii="Palatino Linotype" w:hAnsi="Palatino Linotype"/>
                <w:sz w:val="20"/>
                <w:lang w:val="en-US"/>
              </w:rPr>
              <w:t xml:space="preserve"> </w:t>
            </w:r>
            <w:r w:rsidRPr="00211E3B">
              <w:rPr>
                <w:rFonts w:ascii="Palatino Linotype" w:hAnsi="Palatino Linotype"/>
                <w:sz w:val="20"/>
                <w:lang w:val="en-US"/>
              </w:rPr>
              <w:t>15</w:t>
            </w:r>
          </w:p>
        </w:tc>
        <w:tc>
          <w:tcPr>
            <w:tcW w:w="3688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0675C51C" w14:textId="77777777" w:rsidR="00C601C5" w:rsidRPr="00211E3B" w:rsidRDefault="00C601C5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expanded graphite nanoplatelets</w:t>
            </w:r>
            <w:r w:rsidR="00346086" w:rsidRPr="00211E3B">
              <w:rPr>
                <w:rFonts w:ascii="Palatino Linotype" w:hAnsi="Palatino Linotype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896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6F176FD4" w14:textId="77777777" w:rsidR="00C601C5" w:rsidRPr="00211E3B" w:rsidRDefault="00FC1737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15</w:t>
            </w:r>
          </w:p>
        </w:tc>
        <w:tc>
          <w:tcPr>
            <w:tcW w:w="2793" w:type="dxa"/>
            <w:tcBorders>
              <w:top w:val="single" w:sz="4" w:space="0" w:color="FFFFFF"/>
              <w:left w:val="nil"/>
              <w:bottom w:val="nil"/>
              <w:right w:val="nil"/>
            </w:tcBorders>
            <w:noWrap/>
            <w:vAlign w:val="center"/>
          </w:tcPr>
          <w:p w14:paraId="7129FBBE" w14:textId="77777777" w:rsidR="00C601C5" w:rsidRPr="00211E3B" w:rsidRDefault="002E172F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N</w:t>
            </w:r>
          </w:p>
        </w:tc>
      </w:tr>
      <w:tr w:rsidR="00C601C5" w:rsidRPr="00211E3B" w14:paraId="413B1593" w14:textId="77777777" w:rsidTr="00DB1F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89A56" w14:textId="77777777" w:rsidR="00C601C5" w:rsidRPr="00211E3B" w:rsidRDefault="006D0539" w:rsidP="00C601C5">
            <w:pPr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 xml:space="preserve">Par-EG </w:t>
            </w:r>
            <w:r w:rsidR="00C601C5" w:rsidRPr="00211E3B">
              <w:rPr>
                <w:rFonts w:ascii="Palatino Linotype" w:hAnsi="Palatino Linotype"/>
                <w:sz w:val="20"/>
                <w:lang w:val="en-US"/>
              </w:rPr>
              <w:t>5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5B17B" w14:textId="77777777" w:rsidR="00C601C5" w:rsidRPr="00211E3B" w:rsidRDefault="00C601C5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expanded graphite</w:t>
            </w:r>
            <w:r w:rsidR="00346086" w:rsidRPr="00211E3B">
              <w:rPr>
                <w:rFonts w:ascii="Palatino Linotype" w:hAnsi="Palatino Linotype"/>
                <w:sz w:val="20"/>
                <w:vertAlign w:val="superscript"/>
                <w:lang w:val="en-US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68629" w14:textId="77777777" w:rsidR="00C601C5" w:rsidRPr="00211E3B" w:rsidRDefault="00FC1737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5C1DD" w14:textId="77777777" w:rsidR="00C601C5" w:rsidRPr="00211E3B" w:rsidRDefault="002E172F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Y</w:t>
            </w:r>
          </w:p>
        </w:tc>
      </w:tr>
      <w:tr w:rsidR="00C601C5" w:rsidRPr="00211E3B" w14:paraId="52B79511" w14:textId="77777777" w:rsidTr="00DB1F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77D86" w14:textId="77777777" w:rsidR="00C601C5" w:rsidRPr="00211E3B" w:rsidRDefault="006D0539" w:rsidP="00C601C5">
            <w:pPr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 xml:space="preserve">Par-EG </w:t>
            </w:r>
            <w:r w:rsidR="00C601C5" w:rsidRPr="00211E3B">
              <w:rPr>
                <w:rFonts w:ascii="Palatino Linotype" w:hAnsi="Palatino Linotype"/>
                <w:sz w:val="20"/>
                <w:lang w:val="en-US"/>
              </w:rPr>
              <w:t>10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3E58" w14:textId="77777777" w:rsidR="00C601C5" w:rsidRPr="00211E3B" w:rsidRDefault="00C601C5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expanded graphite</w:t>
            </w:r>
            <w:r w:rsidR="00346086" w:rsidRPr="00211E3B">
              <w:rPr>
                <w:rFonts w:ascii="Palatino Linotype" w:hAnsi="Palatino Linotype"/>
                <w:sz w:val="20"/>
                <w:vertAlign w:val="superscript"/>
                <w:lang w:val="en-US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F8671" w14:textId="77777777" w:rsidR="00C601C5" w:rsidRPr="00211E3B" w:rsidRDefault="00FC1737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1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57A0A" w14:textId="77777777" w:rsidR="00C601C5" w:rsidRPr="00211E3B" w:rsidRDefault="002E172F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Y/N</w:t>
            </w:r>
          </w:p>
        </w:tc>
      </w:tr>
      <w:tr w:rsidR="00C601C5" w:rsidRPr="00211E3B" w14:paraId="7DA4993F" w14:textId="77777777" w:rsidTr="00DB1F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E994C" w14:textId="77777777" w:rsidR="00C601C5" w:rsidRPr="00211E3B" w:rsidRDefault="006D0539" w:rsidP="00C601C5">
            <w:pPr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 xml:space="preserve">Par-EG </w:t>
            </w:r>
            <w:r w:rsidR="00C601C5" w:rsidRPr="00211E3B">
              <w:rPr>
                <w:rFonts w:ascii="Palatino Linotype" w:hAnsi="Palatino Linotype"/>
                <w:sz w:val="20"/>
                <w:lang w:val="en-US"/>
              </w:rPr>
              <w:t>15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ED92" w14:textId="77777777" w:rsidR="00C601C5" w:rsidRPr="00211E3B" w:rsidRDefault="00C601C5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expanded graphite</w:t>
            </w:r>
            <w:r w:rsidR="00346086" w:rsidRPr="00211E3B">
              <w:rPr>
                <w:rFonts w:ascii="Palatino Linotype" w:hAnsi="Palatino Linotype"/>
                <w:sz w:val="20"/>
                <w:vertAlign w:val="superscript"/>
                <w:lang w:val="en-US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5E8A3" w14:textId="77777777" w:rsidR="00C601C5" w:rsidRPr="00211E3B" w:rsidRDefault="00FC1737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1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A6C97" w14:textId="77777777" w:rsidR="00C601C5" w:rsidRPr="00211E3B" w:rsidRDefault="002E172F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N</w:t>
            </w:r>
          </w:p>
        </w:tc>
      </w:tr>
      <w:tr w:rsidR="00C601C5" w:rsidRPr="00211E3B" w14:paraId="624F69C3" w14:textId="77777777" w:rsidTr="00DB1F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7EF2A" w14:textId="77777777" w:rsidR="00C601C5" w:rsidRPr="00211E3B" w:rsidRDefault="006D0539" w:rsidP="00C601C5">
            <w:pPr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 xml:space="preserve">Par-CB </w:t>
            </w:r>
            <w:r w:rsidR="00C601C5" w:rsidRPr="00211E3B">
              <w:rPr>
                <w:rFonts w:ascii="Palatino Linotype" w:hAnsi="Palatino Linotype"/>
                <w:sz w:val="20"/>
                <w:lang w:val="en-US"/>
              </w:rPr>
              <w:t>5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D9AE" w14:textId="77777777" w:rsidR="00C601C5" w:rsidRPr="00211E3B" w:rsidRDefault="00C601C5" w:rsidP="00C601C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carbon black</w:t>
            </w:r>
            <w:r w:rsidR="00346086" w:rsidRPr="00211E3B">
              <w:rPr>
                <w:rFonts w:ascii="Palatino Linotype" w:hAnsi="Palatino Linotype"/>
                <w:sz w:val="20"/>
                <w:vertAlign w:val="superscript"/>
                <w:lang w:val="en-US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19D42" w14:textId="77777777" w:rsidR="00C601C5" w:rsidRPr="00211E3B" w:rsidRDefault="00FC1737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ADDE5" w14:textId="77777777" w:rsidR="00C601C5" w:rsidRPr="00211E3B" w:rsidRDefault="002E172F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Y</w:t>
            </w:r>
          </w:p>
        </w:tc>
      </w:tr>
      <w:tr w:rsidR="00C601C5" w:rsidRPr="00211E3B" w14:paraId="60D6723A" w14:textId="77777777" w:rsidTr="00DB1F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center"/>
            <w:hideMark/>
          </w:tcPr>
          <w:p w14:paraId="1B995A4C" w14:textId="77777777" w:rsidR="00C601C5" w:rsidRPr="00211E3B" w:rsidRDefault="006D0539" w:rsidP="00C601C5">
            <w:pPr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 xml:space="preserve">Par-CB </w:t>
            </w:r>
            <w:r w:rsidR="00C601C5" w:rsidRPr="00211E3B">
              <w:rPr>
                <w:rFonts w:ascii="Palatino Linotype" w:hAnsi="Palatino Linotype"/>
                <w:sz w:val="20"/>
                <w:lang w:val="en-US"/>
              </w:rPr>
              <w:t>10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  <w:hideMark/>
          </w:tcPr>
          <w:p w14:paraId="6529E422" w14:textId="77777777" w:rsidR="00C601C5" w:rsidRPr="00211E3B" w:rsidRDefault="00C601C5" w:rsidP="00C601C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carbon black</w:t>
            </w:r>
            <w:r w:rsidR="00346086" w:rsidRPr="00211E3B">
              <w:rPr>
                <w:rFonts w:ascii="Palatino Linotype" w:hAnsi="Palatino Linotype"/>
                <w:sz w:val="20"/>
                <w:vertAlign w:val="superscript"/>
                <w:lang w:val="en-US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center"/>
          </w:tcPr>
          <w:p w14:paraId="1321D3FB" w14:textId="77777777" w:rsidR="00C601C5" w:rsidRPr="00211E3B" w:rsidRDefault="00FC1737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10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center"/>
          </w:tcPr>
          <w:p w14:paraId="13CDFFAE" w14:textId="77777777" w:rsidR="00C601C5" w:rsidRPr="00211E3B" w:rsidRDefault="002E172F" w:rsidP="00C60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211E3B">
              <w:rPr>
                <w:rFonts w:ascii="Palatino Linotype" w:hAnsi="Palatino Linotype"/>
                <w:sz w:val="20"/>
                <w:lang w:val="en-US"/>
              </w:rPr>
              <w:t>Y</w:t>
            </w:r>
          </w:p>
        </w:tc>
      </w:tr>
    </w:tbl>
    <w:p w14:paraId="1DE907DE" w14:textId="32C94712" w:rsidR="00D824B9" w:rsidRDefault="005E4A4E">
      <w:pPr>
        <w:rPr>
          <w:rFonts w:ascii="Palatino Linotype" w:hAnsi="Palatino Linotype"/>
          <w:sz w:val="18"/>
          <w:szCs w:val="18"/>
        </w:rPr>
      </w:pPr>
      <w:r w:rsidRPr="00122958">
        <w:rPr>
          <w:rFonts w:ascii="Palatino Linotype" w:hAnsi="Palatino Linotype"/>
          <w:sz w:val="18"/>
          <w:szCs w:val="18"/>
          <w:vertAlign w:val="superscript"/>
        </w:rPr>
        <w:t>1</w:t>
      </w:r>
      <w:r w:rsidR="00211E3B" w:rsidRPr="00122958">
        <w:rPr>
          <w:rFonts w:ascii="Palatino Linotype" w:hAnsi="Palatino Linotype"/>
          <w:sz w:val="18"/>
          <w:szCs w:val="18"/>
          <w:vertAlign w:val="superscript"/>
        </w:rPr>
        <w:t xml:space="preserve"> </w:t>
      </w:r>
      <w:r w:rsidR="00211E3B" w:rsidRPr="00122958">
        <w:rPr>
          <w:rFonts w:ascii="Palatino Linotype" w:hAnsi="Palatino Linotype"/>
          <w:sz w:val="18"/>
          <w:szCs w:val="18"/>
        </w:rPr>
        <w:t xml:space="preserve">Carbon nanotubes </w:t>
      </w:r>
      <w:proofErr w:type="spellStart"/>
      <w:r w:rsidR="00211E3B" w:rsidRPr="00122958">
        <w:rPr>
          <w:rFonts w:ascii="Palatino Linotype" w:hAnsi="Palatino Linotype"/>
          <w:sz w:val="18"/>
          <w:szCs w:val="18"/>
        </w:rPr>
        <w:t>Nanocyl</w:t>
      </w:r>
      <w:proofErr w:type="spellEnd"/>
      <w:r w:rsidR="00211E3B" w:rsidRPr="00122958">
        <w:rPr>
          <w:rFonts w:ascii="Palatino Linotype" w:hAnsi="Palatino Linotype"/>
          <w:sz w:val="18"/>
          <w:szCs w:val="18"/>
        </w:rPr>
        <w:t xml:space="preserve"> 7000</w:t>
      </w:r>
      <w:r w:rsidR="009C3952">
        <w:rPr>
          <w:rFonts w:ascii="Palatino Linotype" w:hAnsi="Palatino Linotype"/>
          <w:sz w:val="18"/>
          <w:szCs w:val="18"/>
        </w:rPr>
        <w:t xml:space="preserve"> (described in the main text)</w:t>
      </w:r>
    </w:p>
    <w:p w14:paraId="0FDF9F9A" w14:textId="77777777" w:rsidR="00AC7581" w:rsidRDefault="00AC7581" w:rsidP="00AC7581"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  <w:vertAlign w:val="superscript"/>
        </w:rPr>
        <w:t>2</w:t>
      </w:r>
      <w:r w:rsidRPr="00122958">
        <w:rPr>
          <w:rFonts w:ascii="Palatino Linotype" w:hAnsi="Palatino Linotype"/>
          <w:sz w:val="18"/>
          <w:szCs w:val="18"/>
          <w:vertAlign w:val="superscript"/>
        </w:rPr>
        <w:t xml:space="preserve"> </w:t>
      </w:r>
      <w:proofErr w:type="spellStart"/>
      <w:r w:rsidR="004D1436" w:rsidRPr="004D1436">
        <w:rPr>
          <w:rFonts w:ascii="Palatino Linotype" w:hAnsi="Palatino Linotype"/>
          <w:sz w:val="18"/>
          <w:szCs w:val="18"/>
        </w:rPr>
        <w:t>xGnP</w:t>
      </w:r>
      <w:proofErr w:type="spellEnd"/>
      <w:r w:rsidR="004D1436" w:rsidRPr="004D1436">
        <w:rPr>
          <w:rFonts w:ascii="Palatino Linotype" w:hAnsi="Palatino Linotype"/>
          <w:sz w:val="18"/>
          <w:szCs w:val="18"/>
        </w:rPr>
        <w:t xml:space="preserve"> grade M, </w:t>
      </w:r>
      <w:proofErr w:type="spellStart"/>
      <w:r w:rsidR="004D1436" w:rsidRPr="004D1436">
        <w:rPr>
          <w:rFonts w:ascii="Palatino Linotype" w:hAnsi="Palatino Linotype"/>
          <w:sz w:val="18"/>
          <w:szCs w:val="18"/>
        </w:rPr>
        <w:t>XGScience</w:t>
      </w:r>
      <w:proofErr w:type="spellEnd"/>
    </w:p>
    <w:p w14:paraId="10FA8328" w14:textId="77777777" w:rsidR="00AC7581" w:rsidRDefault="00AC7581" w:rsidP="00AC7581"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  <w:vertAlign w:val="superscript"/>
        </w:rPr>
        <w:t>3</w:t>
      </w:r>
      <w:r w:rsidRPr="00122958">
        <w:rPr>
          <w:rFonts w:ascii="Palatino Linotype" w:hAnsi="Palatino Linotype"/>
          <w:sz w:val="18"/>
          <w:szCs w:val="18"/>
          <w:vertAlign w:val="superscript"/>
        </w:rPr>
        <w:t xml:space="preserve"> </w:t>
      </w:r>
      <w:r w:rsidR="001A68BF" w:rsidRPr="001A68BF">
        <w:rPr>
          <w:rFonts w:ascii="Palatino Linotype" w:hAnsi="Palatino Linotype"/>
          <w:sz w:val="18"/>
          <w:szCs w:val="18"/>
        </w:rPr>
        <w:t xml:space="preserve">Expandable graphite ES 250 B5, Qingdao </w:t>
      </w:r>
      <w:proofErr w:type="spellStart"/>
      <w:r w:rsidR="001A68BF" w:rsidRPr="001A68BF">
        <w:rPr>
          <w:rFonts w:ascii="Palatino Linotype" w:hAnsi="Palatino Linotype"/>
          <w:sz w:val="18"/>
          <w:szCs w:val="18"/>
        </w:rPr>
        <w:t>Kropfmuehl</w:t>
      </w:r>
      <w:proofErr w:type="spellEnd"/>
      <w:r w:rsidR="001A68BF" w:rsidRPr="001A68BF">
        <w:rPr>
          <w:rFonts w:ascii="Palatino Linotype" w:hAnsi="Palatino Linotype"/>
          <w:sz w:val="18"/>
          <w:szCs w:val="18"/>
        </w:rPr>
        <w:t xml:space="preserve">, expanded in </w:t>
      </w:r>
      <w:r w:rsidR="001A68BF">
        <w:rPr>
          <w:rFonts w:ascii="Palatino Linotype" w:hAnsi="Palatino Linotype"/>
          <w:sz w:val="18"/>
          <w:szCs w:val="18"/>
        </w:rPr>
        <w:t>an</w:t>
      </w:r>
      <w:r w:rsidR="001A68BF" w:rsidRPr="001A68BF">
        <w:rPr>
          <w:rFonts w:ascii="Palatino Linotype" w:hAnsi="Palatino Linotype"/>
          <w:sz w:val="18"/>
          <w:szCs w:val="18"/>
        </w:rPr>
        <w:t xml:space="preserve"> oven at 800°C</w:t>
      </w:r>
    </w:p>
    <w:p w14:paraId="75864F73" w14:textId="22765CE8" w:rsidR="00AC7581" w:rsidRDefault="00AC7581" w:rsidP="00AC7581"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  <w:vertAlign w:val="superscript"/>
        </w:rPr>
        <w:t>4</w:t>
      </w:r>
      <w:r w:rsidRPr="00122958">
        <w:rPr>
          <w:rFonts w:ascii="Palatino Linotype" w:hAnsi="Palatino Linotype"/>
          <w:sz w:val="18"/>
          <w:szCs w:val="18"/>
          <w:vertAlign w:val="superscript"/>
        </w:rPr>
        <w:t xml:space="preserve"> </w:t>
      </w:r>
      <w:r w:rsidRPr="00122958">
        <w:rPr>
          <w:rFonts w:ascii="Palatino Linotype" w:hAnsi="Palatino Linotype"/>
          <w:sz w:val="18"/>
          <w:szCs w:val="18"/>
        </w:rPr>
        <w:t xml:space="preserve">Carbon </w:t>
      </w:r>
      <w:r w:rsidR="001A68BF">
        <w:rPr>
          <w:rFonts w:ascii="Palatino Linotype" w:hAnsi="Palatino Linotype"/>
          <w:sz w:val="18"/>
          <w:szCs w:val="18"/>
        </w:rPr>
        <w:t>black</w:t>
      </w:r>
      <w:r w:rsidR="00001EE3">
        <w:rPr>
          <w:rFonts w:ascii="Palatino Linotype" w:hAnsi="Palatino Linotype"/>
          <w:sz w:val="18"/>
          <w:szCs w:val="18"/>
        </w:rPr>
        <w:t xml:space="preserve"> </w:t>
      </w:r>
      <w:proofErr w:type="spellStart"/>
      <w:r w:rsidR="00001EE3" w:rsidRPr="00001EE3">
        <w:rPr>
          <w:rFonts w:ascii="Palatino Linotype" w:hAnsi="Palatino Linotype"/>
          <w:sz w:val="18"/>
          <w:szCs w:val="18"/>
        </w:rPr>
        <w:t>Ketjenblack</w:t>
      </w:r>
      <w:proofErr w:type="spellEnd"/>
      <w:r w:rsidR="00001EE3" w:rsidRPr="00001EE3">
        <w:rPr>
          <w:rFonts w:ascii="Palatino Linotype" w:hAnsi="Palatino Linotype"/>
          <w:sz w:val="18"/>
          <w:szCs w:val="18"/>
        </w:rPr>
        <w:t xml:space="preserve"> EC600JD</w:t>
      </w:r>
      <w:r w:rsidR="00001EE3">
        <w:rPr>
          <w:rFonts w:ascii="Palatino Linotype" w:hAnsi="Palatino Linotype"/>
          <w:sz w:val="18"/>
          <w:szCs w:val="18"/>
        </w:rPr>
        <w:t>, Lion Specialty Chemicals</w:t>
      </w:r>
      <w:r w:rsidR="00AC749C">
        <w:rPr>
          <w:rFonts w:ascii="Palatino Linotype" w:hAnsi="Palatino Linotype"/>
          <w:sz w:val="18"/>
          <w:szCs w:val="18"/>
        </w:rPr>
        <w:t xml:space="preserve"> Co. Ltd.</w:t>
      </w:r>
    </w:p>
    <w:p w14:paraId="471718DB" w14:textId="77777777" w:rsidR="00777F73" w:rsidRDefault="00777F73" w:rsidP="00AC7581">
      <w:pPr>
        <w:rPr>
          <w:rFonts w:ascii="Palatino Linotype" w:hAnsi="Palatino Linotype"/>
          <w:sz w:val="18"/>
          <w:szCs w:val="18"/>
        </w:rPr>
      </w:pPr>
    </w:p>
    <w:p w14:paraId="211D5D29" w14:textId="77777777" w:rsidR="00777F73" w:rsidRDefault="00777F73" w:rsidP="00AC7581">
      <w:pPr>
        <w:rPr>
          <w:rFonts w:ascii="Palatino Linotype" w:hAnsi="Palatino Linotype"/>
          <w:sz w:val="18"/>
          <w:szCs w:val="18"/>
        </w:rPr>
      </w:pPr>
    </w:p>
    <w:p w14:paraId="68C1CB55" w14:textId="77777777" w:rsidR="00777F73" w:rsidRDefault="00777F73" w:rsidP="00AC7581">
      <w:pPr>
        <w:rPr>
          <w:rFonts w:ascii="Palatino Linotype" w:hAnsi="Palatino Linotype"/>
          <w:sz w:val="18"/>
          <w:szCs w:val="18"/>
        </w:rPr>
      </w:pPr>
    </w:p>
    <w:p w14:paraId="0B48BCC8" w14:textId="77777777" w:rsidR="00777F73" w:rsidRDefault="00777F73" w:rsidP="00AC7581">
      <w:pPr>
        <w:rPr>
          <w:rFonts w:ascii="Palatino Linotype" w:hAnsi="Palatino Linotype"/>
          <w:sz w:val="18"/>
          <w:szCs w:val="18"/>
        </w:rPr>
      </w:pPr>
    </w:p>
    <w:p w14:paraId="140D08B2" w14:textId="77777777" w:rsidR="00777F73" w:rsidRDefault="00777F73" w:rsidP="00777F73">
      <w:pPr>
        <w:pStyle w:val="Caption"/>
        <w:keepNext/>
      </w:pPr>
      <w:r w:rsidRPr="00376409">
        <w:rPr>
          <w:b/>
        </w:rPr>
        <w:t xml:space="preserve">Table </w:t>
      </w:r>
      <w:r>
        <w:rPr>
          <w:b/>
        </w:rPr>
        <w:t>S</w:t>
      </w:r>
      <w:r w:rsidRPr="00376409">
        <w:rPr>
          <w:b/>
        </w:rPr>
        <w:fldChar w:fldCharType="begin"/>
      </w:r>
      <w:r w:rsidRPr="00376409">
        <w:rPr>
          <w:b/>
        </w:rPr>
        <w:instrText xml:space="preserve"> SEQ Table \* ARABIC </w:instrText>
      </w:r>
      <w:r w:rsidRPr="00376409">
        <w:rPr>
          <w:b/>
        </w:rPr>
        <w:fldChar w:fldCharType="separate"/>
      </w:r>
      <w:r>
        <w:rPr>
          <w:b/>
          <w:noProof/>
        </w:rPr>
        <w:t>2</w:t>
      </w:r>
      <w:r w:rsidRPr="00376409">
        <w:rPr>
          <w:b/>
        </w:rPr>
        <w:fldChar w:fldCharType="end"/>
      </w:r>
      <w:r>
        <w:t xml:space="preserve">: DSC results of the onset and </w:t>
      </w:r>
      <w:proofErr w:type="spellStart"/>
      <w:r>
        <w:t>endset</w:t>
      </w:r>
      <w:proofErr w:type="spellEnd"/>
      <w:r>
        <w:t xml:space="preserve"> temperatures of the first heating and cooling scan on the Par and Par-CNT X samples (X = 5, 7, 10). The higher crystallization onset temperature of the filled samples with respect to that of the neat paraffin may indicate a nucleation effect due to the presence of carbon nanotubes. </w:t>
      </w:r>
    </w:p>
    <w:tbl>
      <w:tblPr>
        <w:tblStyle w:val="PlainTable2"/>
        <w:tblW w:w="9972" w:type="dxa"/>
        <w:tblLayout w:type="fixed"/>
        <w:tblLook w:val="06A0" w:firstRow="1" w:lastRow="0" w:firstColumn="1" w:lastColumn="0" w:noHBand="1" w:noVBand="1"/>
      </w:tblPr>
      <w:tblGrid>
        <w:gridCol w:w="1418"/>
        <w:gridCol w:w="2651"/>
        <w:gridCol w:w="1505"/>
        <w:gridCol w:w="2199"/>
        <w:gridCol w:w="2199"/>
      </w:tblGrid>
      <w:tr w:rsidR="00777F73" w:rsidRPr="00211E3B" w14:paraId="5E8A3541" w14:textId="77777777" w:rsidTr="00921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3134391" w14:textId="77777777" w:rsidR="00777F73" w:rsidRPr="00211E3B" w:rsidRDefault="00777F73" w:rsidP="00921366">
            <w:pPr>
              <w:rPr>
                <w:rFonts w:ascii="Palatino Linotype" w:hAnsi="Palatino Linotype"/>
                <w:sz w:val="20"/>
              </w:rPr>
            </w:pPr>
            <w:r w:rsidRPr="00211E3B">
              <w:rPr>
                <w:rFonts w:ascii="Palatino Linotype" w:hAnsi="Palatino Linotype"/>
                <w:sz w:val="20"/>
              </w:rPr>
              <w:t>Sample</w:t>
            </w:r>
          </w:p>
        </w:tc>
        <w:tc>
          <w:tcPr>
            <w:tcW w:w="2651" w:type="dxa"/>
            <w:hideMark/>
          </w:tcPr>
          <w:p w14:paraId="251406A4" w14:textId="77777777" w:rsidR="00777F73" w:rsidRPr="00E716CD" w:rsidRDefault="00C06BC0" w:rsidP="009213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m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onset</m:t>
                    </m:r>
                  </m:sup>
                </m:sSubSup>
              </m:oMath>
            </m:oMathPara>
          </w:p>
          <w:p w14:paraId="0C4F89D0" w14:textId="77777777" w:rsidR="00777F73" w:rsidRPr="001155A1" w:rsidRDefault="00777F73" w:rsidP="009213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sz w:val="20"/>
              </w:rPr>
            </w:pPr>
            <w:r w:rsidRPr="001155A1">
              <w:rPr>
                <w:rFonts w:ascii="Palatino Linotype" w:hAnsi="Palatino Linotype"/>
                <w:b w:val="0"/>
                <w:sz w:val="20"/>
              </w:rPr>
              <w:t>(°C)</w:t>
            </w:r>
          </w:p>
        </w:tc>
        <w:tc>
          <w:tcPr>
            <w:tcW w:w="1505" w:type="dxa"/>
            <w:noWrap/>
            <w:hideMark/>
          </w:tcPr>
          <w:p w14:paraId="6266A7EF" w14:textId="77777777" w:rsidR="00777F73" w:rsidRPr="00E716CD" w:rsidRDefault="00C06BC0" w:rsidP="009213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m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endset</m:t>
                    </m:r>
                  </m:sup>
                </m:sSubSup>
              </m:oMath>
            </m:oMathPara>
          </w:p>
          <w:p w14:paraId="17455E95" w14:textId="77777777" w:rsidR="00777F73" w:rsidRPr="00211E3B" w:rsidRDefault="00777F73" w:rsidP="009213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1155A1">
              <w:rPr>
                <w:rFonts w:ascii="Palatino Linotype" w:hAnsi="Palatino Linotype"/>
                <w:b w:val="0"/>
                <w:sz w:val="20"/>
              </w:rPr>
              <w:t>(°C)</w:t>
            </w:r>
          </w:p>
        </w:tc>
        <w:tc>
          <w:tcPr>
            <w:tcW w:w="2199" w:type="dxa"/>
            <w:noWrap/>
            <w:hideMark/>
          </w:tcPr>
          <w:p w14:paraId="5B4A3D0A" w14:textId="77777777" w:rsidR="00777F73" w:rsidRPr="00E716CD" w:rsidRDefault="00C06BC0" w:rsidP="009213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onset</m:t>
                    </m:r>
                  </m:sup>
                </m:sSubSup>
              </m:oMath>
            </m:oMathPara>
          </w:p>
          <w:p w14:paraId="4A148A57" w14:textId="77777777" w:rsidR="00777F73" w:rsidRPr="00211E3B" w:rsidRDefault="00777F73" w:rsidP="009213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1155A1">
              <w:rPr>
                <w:rFonts w:ascii="Palatino Linotype" w:hAnsi="Palatino Linotype"/>
                <w:b w:val="0"/>
                <w:sz w:val="20"/>
              </w:rPr>
              <w:t>(°C)</w:t>
            </w:r>
          </w:p>
        </w:tc>
        <w:tc>
          <w:tcPr>
            <w:tcW w:w="2199" w:type="dxa"/>
          </w:tcPr>
          <w:p w14:paraId="110C000E" w14:textId="77777777" w:rsidR="00777F73" w:rsidRPr="00E716CD" w:rsidRDefault="00C06BC0" w:rsidP="009213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</w:rPr>
                      <m:t>endset</m:t>
                    </m:r>
                  </m:sup>
                </m:sSubSup>
              </m:oMath>
            </m:oMathPara>
          </w:p>
          <w:p w14:paraId="146AC166" w14:textId="77777777" w:rsidR="00777F73" w:rsidRPr="00FE3F71" w:rsidRDefault="00777F73" w:rsidP="009213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</w:rPr>
            </w:pPr>
            <w:r w:rsidRPr="001155A1">
              <w:rPr>
                <w:rFonts w:ascii="Palatino Linotype" w:hAnsi="Palatino Linotype"/>
                <w:b w:val="0"/>
                <w:sz w:val="20"/>
              </w:rPr>
              <w:t>(°C)</w:t>
            </w:r>
          </w:p>
        </w:tc>
      </w:tr>
      <w:tr w:rsidR="00777F73" w:rsidRPr="00211E3B" w14:paraId="27000FE1" w14:textId="77777777" w:rsidTr="0092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7729D839" w14:textId="77777777" w:rsidR="00777F73" w:rsidRPr="00211E3B" w:rsidRDefault="00777F73" w:rsidP="00921366">
            <w:pPr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Par</w:t>
            </w:r>
          </w:p>
        </w:tc>
        <w:tc>
          <w:tcPr>
            <w:tcW w:w="2651" w:type="dxa"/>
          </w:tcPr>
          <w:p w14:paraId="1B590C34" w14:textId="77777777" w:rsidR="00777F73" w:rsidRPr="00211E3B" w:rsidRDefault="00777F73" w:rsidP="00921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9.06</w:t>
            </w:r>
          </w:p>
        </w:tc>
        <w:tc>
          <w:tcPr>
            <w:tcW w:w="1505" w:type="dxa"/>
            <w:noWrap/>
          </w:tcPr>
          <w:p w14:paraId="4235E65B" w14:textId="77777777" w:rsidR="00777F73" w:rsidRPr="00211E3B" w:rsidRDefault="00777F73" w:rsidP="00921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53.72</w:t>
            </w:r>
          </w:p>
        </w:tc>
        <w:tc>
          <w:tcPr>
            <w:tcW w:w="2199" w:type="dxa"/>
            <w:noWrap/>
          </w:tcPr>
          <w:p w14:paraId="28D30521" w14:textId="77777777" w:rsidR="00777F73" w:rsidRPr="00211E3B" w:rsidRDefault="00777F73" w:rsidP="00921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8.30</w:t>
            </w:r>
          </w:p>
        </w:tc>
        <w:tc>
          <w:tcPr>
            <w:tcW w:w="2199" w:type="dxa"/>
          </w:tcPr>
          <w:p w14:paraId="4278952F" w14:textId="77777777" w:rsidR="00777F73" w:rsidRPr="00211E3B" w:rsidRDefault="00777F73" w:rsidP="00921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2.82</w:t>
            </w:r>
          </w:p>
        </w:tc>
      </w:tr>
      <w:tr w:rsidR="00777F73" w:rsidRPr="00211E3B" w14:paraId="7BFB90A3" w14:textId="77777777" w:rsidTr="0092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86E027B" w14:textId="77777777" w:rsidR="00777F73" w:rsidRPr="00211E3B" w:rsidRDefault="00777F73" w:rsidP="00921366">
            <w:pPr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Par-CNT 5</w:t>
            </w:r>
          </w:p>
        </w:tc>
        <w:tc>
          <w:tcPr>
            <w:tcW w:w="2651" w:type="dxa"/>
          </w:tcPr>
          <w:p w14:paraId="3F61F70F" w14:textId="77777777" w:rsidR="00777F73" w:rsidRPr="00211E3B" w:rsidRDefault="00777F73" w:rsidP="00921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8.12</w:t>
            </w:r>
          </w:p>
        </w:tc>
        <w:tc>
          <w:tcPr>
            <w:tcW w:w="1505" w:type="dxa"/>
            <w:noWrap/>
          </w:tcPr>
          <w:p w14:paraId="2C4FD424" w14:textId="77777777" w:rsidR="00777F73" w:rsidRPr="00211E3B" w:rsidRDefault="00777F73" w:rsidP="00921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56.48</w:t>
            </w:r>
          </w:p>
        </w:tc>
        <w:tc>
          <w:tcPr>
            <w:tcW w:w="2199" w:type="dxa"/>
            <w:noWrap/>
          </w:tcPr>
          <w:p w14:paraId="0D8A2CD1" w14:textId="77777777" w:rsidR="00777F73" w:rsidRPr="00211E3B" w:rsidRDefault="00777F73" w:rsidP="00921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8.88</w:t>
            </w:r>
          </w:p>
        </w:tc>
        <w:tc>
          <w:tcPr>
            <w:tcW w:w="2199" w:type="dxa"/>
          </w:tcPr>
          <w:p w14:paraId="08E60933" w14:textId="77777777" w:rsidR="00777F73" w:rsidRPr="00211E3B" w:rsidRDefault="00777F73" w:rsidP="00921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1.32</w:t>
            </w:r>
          </w:p>
        </w:tc>
      </w:tr>
      <w:tr w:rsidR="00777F73" w:rsidRPr="00211E3B" w14:paraId="4A087B81" w14:textId="77777777" w:rsidTr="0092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7CE8B65F" w14:textId="77777777" w:rsidR="00777F73" w:rsidRPr="00211E3B" w:rsidRDefault="00777F73" w:rsidP="00921366">
            <w:pPr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Par-CNT 7</w:t>
            </w:r>
          </w:p>
        </w:tc>
        <w:tc>
          <w:tcPr>
            <w:tcW w:w="2651" w:type="dxa"/>
          </w:tcPr>
          <w:p w14:paraId="06A94FC7" w14:textId="77777777" w:rsidR="00777F73" w:rsidRPr="00211E3B" w:rsidRDefault="00777F73" w:rsidP="00921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8.17</w:t>
            </w:r>
          </w:p>
        </w:tc>
        <w:tc>
          <w:tcPr>
            <w:tcW w:w="1505" w:type="dxa"/>
            <w:noWrap/>
          </w:tcPr>
          <w:p w14:paraId="2866431C" w14:textId="77777777" w:rsidR="00777F73" w:rsidRPr="00211E3B" w:rsidRDefault="00777F73" w:rsidP="00921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56.53</w:t>
            </w:r>
          </w:p>
        </w:tc>
        <w:tc>
          <w:tcPr>
            <w:tcW w:w="2199" w:type="dxa"/>
            <w:noWrap/>
          </w:tcPr>
          <w:p w14:paraId="76295D63" w14:textId="77777777" w:rsidR="00777F73" w:rsidRPr="00211E3B" w:rsidRDefault="00777F73" w:rsidP="00921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40.01</w:t>
            </w:r>
          </w:p>
        </w:tc>
        <w:tc>
          <w:tcPr>
            <w:tcW w:w="2199" w:type="dxa"/>
          </w:tcPr>
          <w:p w14:paraId="2BF0A576" w14:textId="77777777" w:rsidR="00777F73" w:rsidRPr="00211E3B" w:rsidRDefault="00777F73" w:rsidP="00921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20.13</w:t>
            </w:r>
          </w:p>
        </w:tc>
      </w:tr>
      <w:tr w:rsidR="00777F73" w:rsidRPr="00211E3B" w14:paraId="4A8515A2" w14:textId="77777777" w:rsidTr="0092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276E352" w14:textId="77777777" w:rsidR="00777F73" w:rsidRPr="00211E3B" w:rsidRDefault="00777F73" w:rsidP="00921366">
            <w:pPr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Par-CNT 10</w:t>
            </w:r>
          </w:p>
        </w:tc>
        <w:tc>
          <w:tcPr>
            <w:tcW w:w="2651" w:type="dxa"/>
          </w:tcPr>
          <w:p w14:paraId="65FBAA5C" w14:textId="77777777" w:rsidR="00777F73" w:rsidRPr="00211E3B" w:rsidRDefault="00777F73" w:rsidP="00921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6.71</w:t>
            </w:r>
          </w:p>
        </w:tc>
        <w:tc>
          <w:tcPr>
            <w:tcW w:w="1505" w:type="dxa"/>
            <w:noWrap/>
          </w:tcPr>
          <w:p w14:paraId="02C38901" w14:textId="77777777" w:rsidR="00777F73" w:rsidRPr="00211E3B" w:rsidRDefault="00777F73" w:rsidP="00921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55.42</w:t>
            </w:r>
          </w:p>
        </w:tc>
        <w:tc>
          <w:tcPr>
            <w:tcW w:w="2199" w:type="dxa"/>
            <w:noWrap/>
          </w:tcPr>
          <w:p w14:paraId="226BAF53" w14:textId="77777777" w:rsidR="00777F73" w:rsidRPr="00211E3B" w:rsidRDefault="00777F73" w:rsidP="00921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9.77</w:t>
            </w:r>
          </w:p>
        </w:tc>
        <w:tc>
          <w:tcPr>
            <w:tcW w:w="2199" w:type="dxa"/>
          </w:tcPr>
          <w:p w14:paraId="1831D355" w14:textId="77777777" w:rsidR="00777F73" w:rsidRPr="00211E3B" w:rsidRDefault="00777F73" w:rsidP="009213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19.34</w:t>
            </w:r>
          </w:p>
        </w:tc>
      </w:tr>
    </w:tbl>
    <w:p w14:paraId="6E9BB2B4" w14:textId="77777777" w:rsidR="00777F73" w:rsidRDefault="00777F73" w:rsidP="00777F73">
      <w:pPr>
        <w:rPr>
          <w:rFonts w:ascii="Palatino Linotype" w:hAnsi="Palatino Linotype"/>
          <w:sz w:val="18"/>
          <w:szCs w:val="18"/>
        </w:rPr>
      </w:pPr>
    </w:p>
    <w:p w14:paraId="66238ED6" w14:textId="77777777" w:rsidR="00777F73" w:rsidRDefault="00777F73" w:rsidP="00777F73">
      <w:pPr>
        <w:rPr>
          <w:rFonts w:ascii="Palatino Linotype" w:hAnsi="Palatino Linotype"/>
          <w:sz w:val="18"/>
          <w:szCs w:val="18"/>
        </w:rPr>
      </w:pPr>
    </w:p>
    <w:p w14:paraId="3CA2D847" w14:textId="77777777" w:rsidR="00AC7581" w:rsidRDefault="00AC7581">
      <w:pPr>
        <w:rPr>
          <w:rFonts w:ascii="Palatino Linotype" w:hAnsi="Palatino Linotype"/>
          <w:sz w:val="18"/>
          <w:szCs w:val="18"/>
        </w:rPr>
      </w:pPr>
    </w:p>
    <w:p w14:paraId="3CD78ABD" w14:textId="77777777" w:rsidR="00777F73" w:rsidRDefault="00777F73">
      <w:pPr>
        <w:rPr>
          <w:rFonts w:ascii="Palatino Linotype" w:hAnsi="Palatino Linotype"/>
          <w:sz w:val="18"/>
          <w:szCs w:val="18"/>
        </w:rPr>
      </w:pPr>
    </w:p>
    <w:p w14:paraId="0A10DB0B" w14:textId="3FBFCAEE" w:rsidR="00777F73" w:rsidRDefault="00777F73" w:rsidP="00777F73">
      <w:pPr>
        <w:pStyle w:val="Caption"/>
        <w:keepNext/>
      </w:pPr>
      <w:r w:rsidRPr="00CB5916">
        <w:rPr>
          <w:b/>
        </w:rPr>
        <w:lastRenderedPageBreak/>
        <w:t xml:space="preserve">Table </w:t>
      </w:r>
      <w:r>
        <w:rPr>
          <w:b/>
        </w:rPr>
        <w:t>S</w:t>
      </w:r>
      <w:r w:rsidRPr="00CB5916">
        <w:rPr>
          <w:b/>
        </w:rPr>
        <w:fldChar w:fldCharType="begin"/>
      </w:r>
      <w:r w:rsidRPr="00CB5916">
        <w:rPr>
          <w:b/>
        </w:rPr>
        <w:instrText xml:space="preserve"> SEQ Table \* ARABIC </w:instrText>
      </w:r>
      <w:r w:rsidRPr="00CB5916">
        <w:rPr>
          <w:b/>
        </w:rPr>
        <w:fldChar w:fldCharType="separate"/>
      </w:r>
      <w:r>
        <w:rPr>
          <w:b/>
          <w:noProof/>
        </w:rPr>
        <w:t>3</w:t>
      </w:r>
      <w:r w:rsidRPr="00CB5916">
        <w:rPr>
          <w:b/>
        </w:rPr>
        <w:fldChar w:fldCharType="end"/>
      </w:r>
      <w:r>
        <w:t xml:space="preserve">: data obtained from TGA thermograms </w:t>
      </w:r>
      <w:r w:rsidRPr="00C06BC0">
        <w:t xml:space="preserve">of Figure </w:t>
      </w:r>
      <w:r w:rsidR="009A216F" w:rsidRPr="00C06BC0">
        <w:t>S</w:t>
      </w:r>
      <w:r w:rsidRPr="00C06BC0">
        <w:t>1. First</w:t>
      </w:r>
      <w:r>
        <w:t xml:space="preserve"> and second </w:t>
      </w:r>
      <w:proofErr w:type="spellStart"/>
      <w:r>
        <w:t>dTG</w:t>
      </w:r>
      <w:proofErr w:type="spellEnd"/>
      <w:r>
        <w:t xml:space="preserve"> peaks are due to the degradation of the paraffin wax and the epoxy resin, respectively. </w:t>
      </w:r>
      <w:bookmarkStart w:id="0" w:name="_GoBack"/>
      <w:bookmarkEnd w:id="0"/>
    </w:p>
    <w:tbl>
      <w:tblPr>
        <w:tblStyle w:val="Tabellasemplice-21"/>
        <w:tblW w:w="0" w:type="auto"/>
        <w:tblLook w:val="06A0" w:firstRow="1" w:lastRow="0" w:firstColumn="1" w:lastColumn="0" w:noHBand="1" w:noVBand="1"/>
      </w:tblPr>
      <w:tblGrid>
        <w:gridCol w:w="1675"/>
        <w:gridCol w:w="2512"/>
        <w:gridCol w:w="2513"/>
        <w:gridCol w:w="1559"/>
        <w:gridCol w:w="1560"/>
      </w:tblGrid>
      <w:tr w:rsidR="00777F73" w:rsidRPr="00C2119B" w14:paraId="6D1C611A" w14:textId="77777777" w:rsidTr="00403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hideMark/>
          </w:tcPr>
          <w:p w14:paraId="43AFDC56" w14:textId="77777777" w:rsidR="00777F73" w:rsidRPr="00C2119B" w:rsidRDefault="00777F73" w:rsidP="00403E0A">
            <w:pPr>
              <w:rPr>
                <w:rFonts w:ascii="Palatino Linotype" w:hAnsi="Palatino Linotype"/>
                <w:sz w:val="20"/>
                <w:lang w:val="en-US"/>
              </w:rPr>
            </w:pPr>
            <w:r w:rsidRPr="00C2119B">
              <w:rPr>
                <w:rFonts w:ascii="Palatino Linotype" w:hAnsi="Palatino Linotype"/>
                <w:sz w:val="20"/>
                <w:lang w:val="en-US"/>
              </w:rPr>
              <w:t xml:space="preserve">Sample </w:t>
            </w:r>
          </w:p>
        </w:tc>
        <w:tc>
          <w:tcPr>
            <w:tcW w:w="2512" w:type="dxa"/>
            <w:hideMark/>
          </w:tcPr>
          <w:p w14:paraId="4CA4A793" w14:textId="77777777" w:rsidR="00777F73" w:rsidRPr="00C2119B" w:rsidRDefault="00777F73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C2119B">
              <w:rPr>
                <w:rFonts w:ascii="Palatino Linotype" w:hAnsi="Palatino Linotype"/>
                <w:sz w:val="20"/>
                <w:lang w:val="en-US"/>
              </w:rPr>
              <w:t>Mas</w:t>
            </w:r>
            <w:r>
              <w:rPr>
                <w:rFonts w:ascii="Palatino Linotype" w:hAnsi="Palatino Linotype"/>
                <w:sz w:val="20"/>
                <w:lang w:val="en-US"/>
              </w:rPr>
              <w:t>s</w:t>
            </w:r>
            <w:r w:rsidRPr="00C2119B">
              <w:rPr>
                <w:rFonts w:ascii="Palatino Linotype" w:hAnsi="Palatino Linotype"/>
                <w:sz w:val="20"/>
                <w:lang w:val="en-US"/>
              </w:rPr>
              <w:t xml:space="preserve"> loss at 260°C</w:t>
            </w:r>
          </w:p>
          <w:p w14:paraId="63BD82E0" w14:textId="77777777" w:rsidR="00777F73" w:rsidRPr="00C2119B" w:rsidRDefault="00777F73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C2119B">
              <w:rPr>
                <w:rFonts w:ascii="Palatino Linotype" w:hAnsi="Palatino Linotype"/>
                <w:sz w:val="20"/>
                <w:lang w:val="en-US"/>
              </w:rPr>
              <w:t>(%)</w:t>
            </w:r>
          </w:p>
        </w:tc>
        <w:tc>
          <w:tcPr>
            <w:tcW w:w="2513" w:type="dxa"/>
            <w:hideMark/>
          </w:tcPr>
          <w:p w14:paraId="7852A85C" w14:textId="77777777" w:rsidR="00777F73" w:rsidRDefault="00777F73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Residual mass at 700°C</w:t>
            </w:r>
          </w:p>
          <w:p w14:paraId="1611BB39" w14:textId="77777777" w:rsidR="00777F73" w:rsidRPr="00C2119B" w:rsidRDefault="00777F73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(%)</w:t>
            </w:r>
          </w:p>
        </w:tc>
        <w:tc>
          <w:tcPr>
            <w:tcW w:w="1559" w:type="dxa"/>
            <w:hideMark/>
          </w:tcPr>
          <w:p w14:paraId="41483F77" w14:textId="77777777" w:rsidR="00777F73" w:rsidRPr="00856A42" w:rsidRDefault="00777F73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856A42">
              <w:rPr>
                <w:rFonts w:ascii="Palatino Linotype" w:hAnsi="Palatino Linotype"/>
                <w:sz w:val="20"/>
                <w:lang w:val="en-US"/>
              </w:rPr>
              <w:t>1</w:t>
            </w:r>
            <w:r w:rsidRPr="00856A42">
              <w:rPr>
                <w:rFonts w:ascii="Palatino Linotype" w:hAnsi="Palatino Linotype"/>
                <w:sz w:val="20"/>
                <w:vertAlign w:val="superscript"/>
                <w:lang w:val="en-US"/>
              </w:rPr>
              <w:t>st</w:t>
            </w:r>
            <w:r w:rsidRPr="00856A42">
              <w:rPr>
                <w:rFonts w:ascii="Palatino Linotype" w:hAnsi="Palatino Linotype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sz w:val="20"/>
                <w:lang w:val="en-US"/>
              </w:rPr>
              <w:t>dTG</w:t>
            </w:r>
            <w:proofErr w:type="spellEnd"/>
            <w:r>
              <w:rPr>
                <w:rFonts w:ascii="Palatino Linotype" w:hAnsi="Palatino Linotype"/>
                <w:sz w:val="20"/>
                <w:lang w:val="en-US"/>
              </w:rPr>
              <w:t xml:space="preserve"> </w:t>
            </w:r>
            <w:r w:rsidRPr="00856A42">
              <w:rPr>
                <w:rFonts w:ascii="Palatino Linotype" w:hAnsi="Palatino Linotype"/>
                <w:sz w:val="20"/>
                <w:lang w:val="en-US"/>
              </w:rPr>
              <w:t>peak</w:t>
            </w:r>
          </w:p>
          <w:p w14:paraId="0BB79632" w14:textId="77777777" w:rsidR="00777F73" w:rsidRPr="00856A42" w:rsidRDefault="00777F73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856A42">
              <w:rPr>
                <w:rFonts w:ascii="Palatino Linotype" w:hAnsi="Palatino Linotype"/>
                <w:sz w:val="20"/>
                <w:lang w:val="en-US"/>
              </w:rPr>
              <w:t>(°C)</w:t>
            </w:r>
          </w:p>
        </w:tc>
        <w:tc>
          <w:tcPr>
            <w:tcW w:w="1560" w:type="dxa"/>
          </w:tcPr>
          <w:p w14:paraId="1D09A71A" w14:textId="77777777" w:rsidR="00777F73" w:rsidRPr="00856A42" w:rsidRDefault="00777F73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856A42">
              <w:rPr>
                <w:rFonts w:ascii="Palatino Linotype" w:hAnsi="Palatino Linotype"/>
                <w:sz w:val="20"/>
                <w:lang w:val="en-US"/>
              </w:rPr>
              <w:t>2</w:t>
            </w:r>
            <w:r w:rsidRPr="00856A42">
              <w:rPr>
                <w:rFonts w:ascii="Palatino Linotype" w:hAnsi="Palatino Linotype"/>
                <w:sz w:val="20"/>
                <w:vertAlign w:val="superscript"/>
                <w:lang w:val="en-US"/>
              </w:rPr>
              <w:t>nd</w:t>
            </w:r>
            <w:r w:rsidRPr="00856A42">
              <w:rPr>
                <w:rFonts w:ascii="Palatino Linotype" w:hAnsi="Palatino Linotype"/>
                <w:sz w:val="20"/>
                <w:lang w:val="en-US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sz w:val="20"/>
                <w:lang w:val="en-US"/>
              </w:rPr>
              <w:t>dTG</w:t>
            </w:r>
            <w:proofErr w:type="spellEnd"/>
            <w:r>
              <w:rPr>
                <w:rFonts w:ascii="Palatino Linotype" w:hAnsi="Palatino Linotype"/>
                <w:sz w:val="20"/>
                <w:lang w:val="en-US"/>
              </w:rPr>
              <w:t xml:space="preserve"> </w:t>
            </w:r>
            <w:r w:rsidRPr="00856A42">
              <w:rPr>
                <w:rFonts w:ascii="Palatino Linotype" w:hAnsi="Palatino Linotype"/>
                <w:sz w:val="20"/>
                <w:lang w:val="en-US"/>
              </w:rPr>
              <w:t>peak</w:t>
            </w:r>
          </w:p>
          <w:p w14:paraId="165C46FF" w14:textId="77777777" w:rsidR="00777F73" w:rsidRPr="00856A42" w:rsidRDefault="00777F73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856A42">
              <w:rPr>
                <w:rFonts w:ascii="Palatino Linotype" w:hAnsi="Palatino Linotype"/>
                <w:sz w:val="20"/>
                <w:lang w:val="en-US"/>
              </w:rPr>
              <w:t>(°C)</w:t>
            </w:r>
          </w:p>
        </w:tc>
      </w:tr>
      <w:tr w:rsidR="00777F73" w:rsidRPr="00C2119B" w14:paraId="6ECEAE71" w14:textId="77777777" w:rsidTr="00403E0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hideMark/>
          </w:tcPr>
          <w:p w14:paraId="74C612AF" w14:textId="77777777" w:rsidR="00777F73" w:rsidRPr="00C2119B" w:rsidRDefault="00777F73" w:rsidP="00403E0A">
            <w:pPr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EP</w:t>
            </w:r>
          </w:p>
        </w:tc>
        <w:tc>
          <w:tcPr>
            <w:tcW w:w="2512" w:type="dxa"/>
          </w:tcPr>
          <w:p w14:paraId="6DC7C7AC" w14:textId="77777777" w:rsidR="00777F73" w:rsidRPr="00EB7F57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EB7F57">
              <w:rPr>
                <w:rFonts w:ascii="Palatino Linotype" w:hAnsi="Palatino Linotype"/>
                <w:sz w:val="20"/>
                <w:lang w:val="en-US"/>
              </w:rPr>
              <w:t>3.366</w:t>
            </w:r>
          </w:p>
        </w:tc>
        <w:tc>
          <w:tcPr>
            <w:tcW w:w="2513" w:type="dxa"/>
          </w:tcPr>
          <w:p w14:paraId="2443F451" w14:textId="77777777" w:rsidR="00777F73" w:rsidRPr="00C2119B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9.10</w:t>
            </w:r>
          </w:p>
        </w:tc>
        <w:tc>
          <w:tcPr>
            <w:tcW w:w="1559" w:type="dxa"/>
          </w:tcPr>
          <w:p w14:paraId="5E009161" w14:textId="77777777" w:rsidR="00777F73" w:rsidRPr="00856A42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--</w:t>
            </w:r>
          </w:p>
        </w:tc>
        <w:tc>
          <w:tcPr>
            <w:tcW w:w="1560" w:type="dxa"/>
          </w:tcPr>
          <w:p w14:paraId="56D61ACA" w14:textId="77777777" w:rsidR="00777F73" w:rsidRPr="00856A42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347.77</w:t>
            </w:r>
          </w:p>
        </w:tc>
      </w:tr>
      <w:tr w:rsidR="00777F73" w:rsidRPr="00C2119B" w14:paraId="3437430D" w14:textId="77777777" w:rsidTr="00403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hideMark/>
          </w:tcPr>
          <w:p w14:paraId="0A0716F2" w14:textId="77777777" w:rsidR="00777F73" w:rsidRPr="00C2119B" w:rsidRDefault="00777F73" w:rsidP="00403E0A">
            <w:pPr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Par</w:t>
            </w:r>
          </w:p>
        </w:tc>
        <w:tc>
          <w:tcPr>
            <w:tcW w:w="2512" w:type="dxa"/>
          </w:tcPr>
          <w:p w14:paraId="4D07F8FC" w14:textId="77777777" w:rsidR="00777F73" w:rsidRPr="00C2119B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99.70</w:t>
            </w:r>
          </w:p>
        </w:tc>
        <w:tc>
          <w:tcPr>
            <w:tcW w:w="2513" w:type="dxa"/>
            <w:vAlign w:val="bottom"/>
          </w:tcPr>
          <w:p w14:paraId="45E7C8CB" w14:textId="77777777" w:rsidR="00777F73" w:rsidRPr="00E62D40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E62D40">
              <w:rPr>
                <w:rFonts w:ascii="Palatino Linotype" w:hAnsi="Palatino Linotype"/>
                <w:sz w:val="20"/>
                <w:lang w:val="en-US"/>
              </w:rPr>
              <w:t>0.21</w:t>
            </w:r>
          </w:p>
        </w:tc>
        <w:tc>
          <w:tcPr>
            <w:tcW w:w="1559" w:type="dxa"/>
          </w:tcPr>
          <w:p w14:paraId="680EE724" w14:textId="77777777" w:rsidR="00777F73" w:rsidRPr="00856A42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09.38</w:t>
            </w:r>
          </w:p>
        </w:tc>
        <w:tc>
          <w:tcPr>
            <w:tcW w:w="1560" w:type="dxa"/>
          </w:tcPr>
          <w:p w14:paraId="1EC6304A" w14:textId="77777777" w:rsidR="00777F73" w:rsidRPr="00856A42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--</w:t>
            </w:r>
          </w:p>
        </w:tc>
      </w:tr>
      <w:tr w:rsidR="00777F73" w:rsidRPr="00C2119B" w14:paraId="0BD58D27" w14:textId="77777777" w:rsidTr="00403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</w:tcPr>
          <w:p w14:paraId="47141E18" w14:textId="77777777" w:rsidR="00777F73" w:rsidRPr="00C2119B" w:rsidRDefault="00777F73" w:rsidP="00403E0A">
            <w:pPr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Par-CNT-10</w:t>
            </w:r>
          </w:p>
        </w:tc>
        <w:tc>
          <w:tcPr>
            <w:tcW w:w="2512" w:type="dxa"/>
          </w:tcPr>
          <w:p w14:paraId="69D3466C" w14:textId="77777777" w:rsidR="00777F73" w:rsidRPr="00EB7F57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EB7F57">
              <w:rPr>
                <w:rFonts w:ascii="Palatino Linotype" w:hAnsi="Palatino Linotype"/>
                <w:sz w:val="20"/>
                <w:lang w:val="en-US"/>
              </w:rPr>
              <w:t>89.13</w:t>
            </w:r>
          </w:p>
        </w:tc>
        <w:tc>
          <w:tcPr>
            <w:tcW w:w="2513" w:type="dxa"/>
            <w:vAlign w:val="bottom"/>
          </w:tcPr>
          <w:p w14:paraId="694196EA" w14:textId="77777777" w:rsidR="00777F73" w:rsidRPr="00EB7F57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9.56</w:t>
            </w:r>
          </w:p>
        </w:tc>
        <w:tc>
          <w:tcPr>
            <w:tcW w:w="1559" w:type="dxa"/>
          </w:tcPr>
          <w:p w14:paraId="14478E9D" w14:textId="77777777" w:rsidR="00777F73" w:rsidRPr="00856A42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18.05</w:t>
            </w:r>
          </w:p>
        </w:tc>
        <w:tc>
          <w:tcPr>
            <w:tcW w:w="1560" w:type="dxa"/>
          </w:tcPr>
          <w:p w14:paraId="1836DD54" w14:textId="77777777" w:rsidR="00777F73" w:rsidRPr="00856A42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--</w:t>
            </w:r>
          </w:p>
        </w:tc>
      </w:tr>
      <w:tr w:rsidR="00777F73" w:rsidRPr="00C2119B" w14:paraId="20C316E0" w14:textId="77777777" w:rsidTr="00403E0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hideMark/>
          </w:tcPr>
          <w:p w14:paraId="1A94B609" w14:textId="77777777" w:rsidR="00777F73" w:rsidRPr="00C2119B" w:rsidRDefault="00777F73" w:rsidP="00403E0A">
            <w:pPr>
              <w:rPr>
                <w:rFonts w:ascii="Palatino Linotype" w:hAnsi="Palatino Linotype"/>
                <w:sz w:val="20"/>
                <w:lang w:val="en-US"/>
              </w:rPr>
            </w:pPr>
            <w:r w:rsidRPr="00C2119B">
              <w:rPr>
                <w:rFonts w:ascii="Palatino Linotype" w:hAnsi="Palatino Linotype"/>
                <w:sz w:val="20"/>
                <w:lang w:val="en-US"/>
              </w:rPr>
              <w:t>EP-Par 20</w:t>
            </w:r>
          </w:p>
        </w:tc>
        <w:tc>
          <w:tcPr>
            <w:tcW w:w="2512" w:type="dxa"/>
            <w:vAlign w:val="bottom"/>
          </w:tcPr>
          <w:p w14:paraId="561838D5" w14:textId="77777777" w:rsidR="00777F73" w:rsidRPr="00C2119B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EB7F57">
              <w:rPr>
                <w:rFonts w:ascii="Palatino Linotype" w:hAnsi="Palatino Linotype"/>
                <w:sz w:val="20"/>
                <w:lang w:val="en-US"/>
              </w:rPr>
              <w:t>16.79</w:t>
            </w:r>
          </w:p>
        </w:tc>
        <w:tc>
          <w:tcPr>
            <w:tcW w:w="2513" w:type="dxa"/>
            <w:vAlign w:val="bottom"/>
          </w:tcPr>
          <w:p w14:paraId="7A491ABE" w14:textId="77777777" w:rsidR="00777F73" w:rsidRPr="00C2119B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E62D40">
              <w:rPr>
                <w:rFonts w:ascii="Palatino Linotype" w:hAnsi="Palatino Linotype"/>
                <w:sz w:val="20"/>
                <w:lang w:val="en-US"/>
              </w:rPr>
              <w:t>9.60</w:t>
            </w:r>
          </w:p>
        </w:tc>
        <w:tc>
          <w:tcPr>
            <w:tcW w:w="1559" w:type="dxa"/>
          </w:tcPr>
          <w:p w14:paraId="6193E348" w14:textId="77777777" w:rsidR="00777F73" w:rsidRPr="00856A42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94.21</w:t>
            </w:r>
          </w:p>
        </w:tc>
        <w:tc>
          <w:tcPr>
            <w:tcW w:w="1560" w:type="dxa"/>
          </w:tcPr>
          <w:p w14:paraId="01832F88" w14:textId="77777777" w:rsidR="00777F73" w:rsidRPr="00856A42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368.19</w:t>
            </w:r>
          </w:p>
        </w:tc>
      </w:tr>
      <w:tr w:rsidR="00777F73" w:rsidRPr="00C2119B" w14:paraId="5764757F" w14:textId="77777777" w:rsidTr="00403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hideMark/>
          </w:tcPr>
          <w:p w14:paraId="77515821" w14:textId="77777777" w:rsidR="00777F73" w:rsidRPr="00C2119B" w:rsidRDefault="00777F73" w:rsidP="00403E0A">
            <w:pPr>
              <w:rPr>
                <w:rFonts w:ascii="Palatino Linotype" w:hAnsi="Palatino Linotype"/>
                <w:sz w:val="20"/>
                <w:lang w:val="en-US"/>
              </w:rPr>
            </w:pPr>
            <w:r w:rsidRPr="00C2119B">
              <w:rPr>
                <w:rFonts w:ascii="Palatino Linotype" w:hAnsi="Palatino Linotype"/>
                <w:sz w:val="20"/>
                <w:lang w:val="en-US"/>
              </w:rPr>
              <w:t>EP-Par 30</w:t>
            </w:r>
          </w:p>
        </w:tc>
        <w:tc>
          <w:tcPr>
            <w:tcW w:w="2512" w:type="dxa"/>
            <w:vAlign w:val="bottom"/>
          </w:tcPr>
          <w:p w14:paraId="06AEDDA5" w14:textId="77777777" w:rsidR="00777F73" w:rsidRPr="00C2119B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EB7F57">
              <w:rPr>
                <w:rFonts w:ascii="Palatino Linotype" w:hAnsi="Palatino Linotype"/>
                <w:sz w:val="20"/>
                <w:lang w:val="en-US"/>
              </w:rPr>
              <w:t>22.27</w:t>
            </w:r>
          </w:p>
        </w:tc>
        <w:tc>
          <w:tcPr>
            <w:tcW w:w="2513" w:type="dxa"/>
            <w:vAlign w:val="bottom"/>
          </w:tcPr>
          <w:p w14:paraId="7D79B12B" w14:textId="77777777" w:rsidR="00777F73" w:rsidRPr="00C2119B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E62D40">
              <w:rPr>
                <w:rFonts w:ascii="Palatino Linotype" w:hAnsi="Palatino Linotype"/>
                <w:sz w:val="20"/>
                <w:lang w:val="en-US"/>
              </w:rPr>
              <w:t>10.90</w:t>
            </w:r>
          </w:p>
        </w:tc>
        <w:tc>
          <w:tcPr>
            <w:tcW w:w="1559" w:type="dxa"/>
          </w:tcPr>
          <w:p w14:paraId="408EC199" w14:textId="77777777" w:rsidR="00777F73" w:rsidRPr="00856A42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98.23</w:t>
            </w:r>
          </w:p>
        </w:tc>
        <w:tc>
          <w:tcPr>
            <w:tcW w:w="1560" w:type="dxa"/>
          </w:tcPr>
          <w:p w14:paraId="3FA5D18A" w14:textId="77777777" w:rsidR="00777F73" w:rsidRPr="00856A42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367.96</w:t>
            </w:r>
          </w:p>
        </w:tc>
      </w:tr>
      <w:tr w:rsidR="00777F73" w:rsidRPr="00C2119B" w14:paraId="629B05A4" w14:textId="77777777" w:rsidTr="00403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hideMark/>
          </w:tcPr>
          <w:p w14:paraId="43FC6539" w14:textId="77777777" w:rsidR="00777F73" w:rsidRPr="00C2119B" w:rsidRDefault="00777F73" w:rsidP="00403E0A">
            <w:pPr>
              <w:rPr>
                <w:rFonts w:ascii="Palatino Linotype" w:hAnsi="Palatino Linotype"/>
                <w:sz w:val="20"/>
                <w:lang w:val="en-US"/>
              </w:rPr>
            </w:pPr>
            <w:r w:rsidRPr="00C2119B">
              <w:rPr>
                <w:rFonts w:ascii="Palatino Linotype" w:hAnsi="Palatino Linotype"/>
                <w:sz w:val="20"/>
                <w:lang w:val="en-US"/>
              </w:rPr>
              <w:t>EP-Par 40</w:t>
            </w:r>
          </w:p>
        </w:tc>
        <w:tc>
          <w:tcPr>
            <w:tcW w:w="2512" w:type="dxa"/>
            <w:vAlign w:val="bottom"/>
          </w:tcPr>
          <w:p w14:paraId="44C41E9D" w14:textId="77777777" w:rsidR="00777F73" w:rsidRPr="00C2119B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EB7F57">
              <w:rPr>
                <w:rFonts w:ascii="Palatino Linotype" w:hAnsi="Palatino Linotype"/>
                <w:sz w:val="20"/>
                <w:lang w:val="en-US"/>
              </w:rPr>
              <w:t>26.53</w:t>
            </w:r>
          </w:p>
        </w:tc>
        <w:tc>
          <w:tcPr>
            <w:tcW w:w="2513" w:type="dxa"/>
            <w:vAlign w:val="bottom"/>
          </w:tcPr>
          <w:p w14:paraId="32D73DE2" w14:textId="77777777" w:rsidR="00777F73" w:rsidRPr="00C2119B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E62D40">
              <w:rPr>
                <w:rFonts w:ascii="Palatino Linotype" w:hAnsi="Palatino Linotype"/>
                <w:sz w:val="20"/>
                <w:lang w:val="en-US"/>
              </w:rPr>
              <w:t>11.32</w:t>
            </w:r>
          </w:p>
        </w:tc>
        <w:tc>
          <w:tcPr>
            <w:tcW w:w="1559" w:type="dxa"/>
          </w:tcPr>
          <w:p w14:paraId="066DE092" w14:textId="77777777" w:rsidR="00777F73" w:rsidRPr="00856A42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01.55</w:t>
            </w:r>
          </w:p>
        </w:tc>
        <w:tc>
          <w:tcPr>
            <w:tcW w:w="1560" w:type="dxa"/>
          </w:tcPr>
          <w:p w14:paraId="404CEFDF" w14:textId="77777777" w:rsidR="00777F73" w:rsidRPr="00856A42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364.07</w:t>
            </w:r>
          </w:p>
        </w:tc>
      </w:tr>
      <w:tr w:rsidR="00777F73" w:rsidRPr="00C2119B" w14:paraId="1E81B769" w14:textId="77777777" w:rsidTr="00403E0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hideMark/>
          </w:tcPr>
          <w:p w14:paraId="7034574A" w14:textId="77777777" w:rsidR="00777F73" w:rsidRPr="00C2119B" w:rsidRDefault="00777F73" w:rsidP="00403E0A">
            <w:pPr>
              <w:rPr>
                <w:rFonts w:ascii="Palatino Linotype" w:hAnsi="Palatino Linotype"/>
                <w:sz w:val="20"/>
                <w:lang w:val="en-US"/>
              </w:rPr>
            </w:pPr>
            <w:r w:rsidRPr="00C2119B">
              <w:rPr>
                <w:rFonts w:ascii="Palatino Linotype" w:hAnsi="Palatino Linotype"/>
                <w:sz w:val="20"/>
                <w:lang w:val="en-US"/>
              </w:rPr>
              <w:t>EP-Par 20-CNT</w:t>
            </w:r>
          </w:p>
        </w:tc>
        <w:tc>
          <w:tcPr>
            <w:tcW w:w="2512" w:type="dxa"/>
            <w:vAlign w:val="bottom"/>
          </w:tcPr>
          <w:p w14:paraId="2305B59C" w14:textId="77777777" w:rsidR="00777F73" w:rsidRPr="00C2119B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EB7F57">
              <w:rPr>
                <w:rFonts w:ascii="Palatino Linotype" w:hAnsi="Palatino Linotype"/>
                <w:sz w:val="20"/>
                <w:lang w:val="en-US"/>
              </w:rPr>
              <w:t>19.85</w:t>
            </w:r>
          </w:p>
        </w:tc>
        <w:tc>
          <w:tcPr>
            <w:tcW w:w="2513" w:type="dxa"/>
            <w:vAlign w:val="bottom"/>
          </w:tcPr>
          <w:p w14:paraId="2D14E1BD" w14:textId="77777777" w:rsidR="00777F73" w:rsidRPr="00C2119B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E62D40">
              <w:rPr>
                <w:rFonts w:ascii="Palatino Linotype" w:hAnsi="Palatino Linotype"/>
                <w:sz w:val="20"/>
                <w:lang w:val="en-US"/>
              </w:rPr>
              <w:t>11.40</w:t>
            </w:r>
          </w:p>
        </w:tc>
        <w:tc>
          <w:tcPr>
            <w:tcW w:w="1559" w:type="dxa"/>
          </w:tcPr>
          <w:p w14:paraId="1524CEC1" w14:textId="77777777" w:rsidR="00777F73" w:rsidRPr="00EB7F57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99.68</w:t>
            </w:r>
          </w:p>
        </w:tc>
        <w:tc>
          <w:tcPr>
            <w:tcW w:w="1560" w:type="dxa"/>
          </w:tcPr>
          <w:p w14:paraId="401C7357" w14:textId="77777777" w:rsidR="00777F73" w:rsidRPr="00EB7F57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366.00</w:t>
            </w:r>
          </w:p>
        </w:tc>
      </w:tr>
      <w:tr w:rsidR="00777F73" w:rsidRPr="00C2119B" w14:paraId="08183266" w14:textId="77777777" w:rsidTr="00403E0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hideMark/>
          </w:tcPr>
          <w:p w14:paraId="7165F2B6" w14:textId="77777777" w:rsidR="00777F73" w:rsidRPr="00C2119B" w:rsidRDefault="00777F73" w:rsidP="00403E0A">
            <w:pPr>
              <w:rPr>
                <w:rFonts w:ascii="Palatino Linotype" w:hAnsi="Palatino Linotype"/>
                <w:sz w:val="20"/>
                <w:lang w:val="en-US"/>
              </w:rPr>
            </w:pPr>
            <w:r w:rsidRPr="00C2119B">
              <w:rPr>
                <w:rFonts w:ascii="Palatino Linotype" w:hAnsi="Palatino Linotype"/>
                <w:sz w:val="20"/>
                <w:lang w:val="en-US"/>
              </w:rPr>
              <w:t>EP-Par 30-CNT</w:t>
            </w:r>
          </w:p>
        </w:tc>
        <w:tc>
          <w:tcPr>
            <w:tcW w:w="2512" w:type="dxa"/>
            <w:vAlign w:val="bottom"/>
          </w:tcPr>
          <w:p w14:paraId="6F1D1977" w14:textId="77777777" w:rsidR="00777F73" w:rsidRPr="00C2119B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EB7F57">
              <w:rPr>
                <w:rFonts w:ascii="Palatino Linotype" w:hAnsi="Palatino Linotype"/>
                <w:sz w:val="20"/>
                <w:lang w:val="en-US"/>
              </w:rPr>
              <w:t>28.99</w:t>
            </w:r>
          </w:p>
        </w:tc>
        <w:tc>
          <w:tcPr>
            <w:tcW w:w="2513" w:type="dxa"/>
            <w:vAlign w:val="bottom"/>
          </w:tcPr>
          <w:p w14:paraId="4A66D30E" w14:textId="77777777" w:rsidR="00777F73" w:rsidRPr="00C2119B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E62D40">
              <w:rPr>
                <w:rFonts w:ascii="Palatino Linotype" w:hAnsi="Palatino Linotype"/>
                <w:sz w:val="20"/>
                <w:lang w:val="en-US"/>
              </w:rPr>
              <w:t>13.14</w:t>
            </w:r>
          </w:p>
        </w:tc>
        <w:tc>
          <w:tcPr>
            <w:tcW w:w="1559" w:type="dxa"/>
          </w:tcPr>
          <w:p w14:paraId="65BB9E6B" w14:textId="77777777" w:rsidR="00777F73" w:rsidRPr="00EB7F57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12.31</w:t>
            </w:r>
          </w:p>
        </w:tc>
        <w:tc>
          <w:tcPr>
            <w:tcW w:w="1560" w:type="dxa"/>
          </w:tcPr>
          <w:p w14:paraId="69B96302" w14:textId="77777777" w:rsidR="00777F73" w:rsidRPr="00EB7F57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366.83</w:t>
            </w:r>
          </w:p>
        </w:tc>
      </w:tr>
      <w:tr w:rsidR="00777F73" w:rsidRPr="00C2119B" w14:paraId="1F116659" w14:textId="77777777" w:rsidTr="00403E0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hideMark/>
          </w:tcPr>
          <w:p w14:paraId="23523166" w14:textId="77777777" w:rsidR="00777F73" w:rsidRPr="00C2119B" w:rsidRDefault="00777F73" w:rsidP="00403E0A">
            <w:pPr>
              <w:rPr>
                <w:rFonts w:ascii="Palatino Linotype" w:hAnsi="Palatino Linotype"/>
                <w:sz w:val="20"/>
                <w:lang w:val="en-US"/>
              </w:rPr>
            </w:pPr>
            <w:r w:rsidRPr="00C2119B">
              <w:rPr>
                <w:rFonts w:ascii="Palatino Linotype" w:hAnsi="Palatino Linotype"/>
                <w:sz w:val="20"/>
                <w:lang w:val="en-US"/>
              </w:rPr>
              <w:t>EP-Par 40-CNT</w:t>
            </w:r>
          </w:p>
        </w:tc>
        <w:tc>
          <w:tcPr>
            <w:tcW w:w="2512" w:type="dxa"/>
            <w:vAlign w:val="bottom"/>
          </w:tcPr>
          <w:p w14:paraId="233DCE54" w14:textId="77777777" w:rsidR="00777F73" w:rsidRPr="00C2119B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EB7F57">
              <w:rPr>
                <w:rFonts w:ascii="Palatino Linotype" w:hAnsi="Palatino Linotype"/>
                <w:sz w:val="20"/>
                <w:lang w:val="en-US"/>
              </w:rPr>
              <w:t>36.51</w:t>
            </w:r>
          </w:p>
        </w:tc>
        <w:tc>
          <w:tcPr>
            <w:tcW w:w="2513" w:type="dxa"/>
            <w:vAlign w:val="bottom"/>
          </w:tcPr>
          <w:p w14:paraId="15212FCE" w14:textId="77777777" w:rsidR="00777F73" w:rsidRPr="00C2119B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E62D40">
              <w:rPr>
                <w:rFonts w:ascii="Palatino Linotype" w:hAnsi="Palatino Linotype"/>
                <w:sz w:val="20"/>
                <w:lang w:val="en-US"/>
              </w:rPr>
              <w:t>13.62</w:t>
            </w:r>
          </w:p>
        </w:tc>
        <w:tc>
          <w:tcPr>
            <w:tcW w:w="1559" w:type="dxa"/>
          </w:tcPr>
          <w:p w14:paraId="3533A9A9" w14:textId="77777777" w:rsidR="00777F73" w:rsidRPr="00EB7F57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17.65</w:t>
            </w:r>
          </w:p>
        </w:tc>
        <w:tc>
          <w:tcPr>
            <w:tcW w:w="1560" w:type="dxa"/>
          </w:tcPr>
          <w:p w14:paraId="1A00783C" w14:textId="77777777" w:rsidR="00777F73" w:rsidRPr="00EB7F57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364.52</w:t>
            </w:r>
          </w:p>
        </w:tc>
      </w:tr>
    </w:tbl>
    <w:p w14:paraId="799021EB" w14:textId="77777777" w:rsidR="00777F73" w:rsidRDefault="00777F73" w:rsidP="00777F73"/>
    <w:p w14:paraId="4E4FEC0A" w14:textId="77777777" w:rsidR="00376409" w:rsidRDefault="00376409">
      <w:pPr>
        <w:rPr>
          <w:rFonts w:ascii="Palatino Linotype" w:hAnsi="Palatino Linotype"/>
          <w:sz w:val="18"/>
          <w:szCs w:val="18"/>
        </w:rPr>
      </w:pPr>
    </w:p>
    <w:p w14:paraId="4E6D49C1" w14:textId="77777777" w:rsidR="00777F73" w:rsidRDefault="00777F73" w:rsidP="00777F73">
      <w:pPr>
        <w:pStyle w:val="Caption"/>
        <w:keepNext/>
      </w:pPr>
      <w:r w:rsidRPr="006F5B28">
        <w:rPr>
          <w:b/>
        </w:rPr>
        <w:t xml:space="preserve">Table </w:t>
      </w:r>
      <w:r>
        <w:rPr>
          <w:b/>
        </w:rPr>
        <w:t>S</w:t>
      </w:r>
      <w:r w:rsidRPr="006F5B28">
        <w:rPr>
          <w:b/>
        </w:rPr>
        <w:fldChar w:fldCharType="begin"/>
      </w:r>
      <w:r w:rsidRPr="006F5B28">
        <w:rPr>
          <w:b/>
        </w:rPr>
        <w:instrText xml:space="preserve"> SEQ Table \* ARABIC </w:instrText>
      </w:r>
      <w:r w:rsidRPr="006F5B28">
        <w:rPr>
          <w:b/>
        </w:rPr>
        <w:fldChar w:fldCharType="separate"/>
      </w:r>
      <w:r>
        <w:rPr>
          <w:b/>
          <w:noProof/>
        </w:rPr>
        <w:t>4</w:t>
      </w:r>
      <w:r w:rsidRPr="006F5B28">
        <w:rPr>
          <w:b/>
        </w:rPr>
        <w:fldChar w:fldCharType="end"/>
      </w:r>
      <w:r w:rsidRPr="006F5B28">
        <w:rPr>
          <w:b/>
        </w:rPr>
        <w:t>:</w:t>
      </w:r>
      <w:r>
        <w:t xml:space="preserve"> DMTA data. Values of storage modulus below all the transitions (0°C), between the melting temperature of the paraffin and the </w:t>
      </w:r>
      <w:proofErr w:type="spellStart"/>
      <w:r>
        <w:t>Tg</w:t>
      </w:r>
      <w:proofErr w:type="spellEnd"/>
      <w:r>
        <w:t xml:space="preserve"> of the epoxy resin (70°C) and above the melting temperature of the epoxy resin (140°C). Two peak temperatures in the trend of the loss modulus were detected, which are associated to the melting of paraffin and the glass transition of the epoxy resin, respectively.  </w:t>
      </w:r>
    </w:p>
    <w:tbl>
      <w:tblPr>
        <w:tblStyle w:val="Tabellasemplice-21"/>
        <w:tblW w:w="0" w:type="auto"/>
        <w:tblLook w:val="06A0" w:firstRow="1" w:lastRow="0" w:firstColumn="1" w:lastColumn="0" w:noHBand="1" w:noVBand="1"/>
      </w:tblPr>
      <w:tblGrid>
        <w:gridCol w:w="1805"/>
        <w:gridCol w:w="1592"/>
        <w:gridCol w:w="1593"/>
        <w:gridCol w:w="1593"/>
        <w:gridCol w:w="1593"/>
        <w:gridCol w:w="1593"/>
      </w:tblGrid>
      <w:tr w:rsidR="00777F73" w:rsidRPr="00063DBF" w14:paraId="1B8309F1" w14:textId="77777777" w:rsidTr="00403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hideMark/>
          </w:tcPr>
          <w:p w14:paraId="51B34B54" w14:textId="77777777" w:rsidR="00777F73" w:rsidRPr="00063DBF" w:rsidRDefault="00777F73" w:rsidP="00403E0A">
            <w:pPr>
              <w:rPr>
                <w:rFonts w:ascii="Palatino Linotype" w:hAnsi="Palatino Linotype"/>
                <w:sz w:val="20"/>
                <w:lang w:val="en-US"/>
              </w:rPr>
            </w:pPr>
            <w:r w:rsidRPr="00063DBF">
              <w:rPr>
                <w:rFonts w:ascii="Palatino Linotype" w:hAnsi="Palatino Linotype"/>
                <w:sz w:val="20"/>
                <w:lang w:val="en-US"/>
              </w:rPr>
              <w:t xml:space="preserve">Sample </w:t>
            </w:r>
          </w:p>
        </w:tc>
        <w:tc>
          <w:tcPr>
            <w:tcW w:w="1592" w:type="dxa"/>
            <w:hideMark/>
          </w:tcPr>
          <w:p w14:paraId="665DA3AA" w14:textId="77777777" w:rsidR="00777F73" w:rsidRPr="00063DBF" w:rsidRDefault="00C06BC0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 w:val="0"/>
                      <w:bCs w:val="0"/>
                      <w:i/>
                      <w:sz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lang w:val="en-US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</w:rPr>
                    <m:t>'</m:t>
                  </m:r>
                </m:sup>
              </m:sSup>
            </m:oMath>
            <w:r w:rsidR="00777F73" w:rsidRPr="00063DBF">
              <w:rPr>
                <w:rFonts w:ascii="Palatino Linotype" w:hAnsi="Palatino Linotype"/>
                <w:sz w:val="20"/>
                <w:lang w:val="en-US"/>
              </w:rPr>
              <w:t>at 0°C</w:t>
            </w:r>
          </w:p>
          <w:p w14:paraId="315C9BE8" w14:textId="77777777" w:rsidR="00777F73" w:rsidRPr="00063DBF" w:rsidRDefault="00777F73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063DBF">
              <w:rPr>
                <w:rFonts w:ascii="Palatino Linotype" w:hAnsi="Palatino Linotype"/>
                <w:sz w:val="20"/>
                <w:lang w:val="en-US"/>
              </w:rPr>
              <w:t>(MPa)</w:t>
            </w:r>
          </w:p>
        </w:tc>
        <w:tc>
          <w:tcPr>
            <w:tcW w:w="1593" w:type="dxa"/>
            <w:hideMark/>
          </w:tcPr>
          <w:p w14:paraId="48D5E361" w14:textId="77777777" w:rsidR="00777F73" w:rsidRPr="00063DBF" w:rsidRDefault="00C06BC0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 w:val="0"/>
                      <w:bCs w:val="0"/>
                      <w:i/>
                      <w:sz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lang w:val="en-US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</w:rPr>
                    <m:t>'</m:t>
                  </m:r>
                </m:sup>
              </m:sSup>
            </m:oMath>
            <w:r w:rsidR="00777F73" w:rsidRPr="00063DBF">
              <w:rPr>
                <w:rFonts w:ascii="Palatino Linotype" w:hAnsi="Palatino Linotype"/>
                <w:sz w:val="20"/>
                <w:lang w:val="en-US"/>
              </w:rPr>
              <w:t>at 70°C</w:t>
            </w:r>
          </w:p>
          <w:p w14:paraId="5080E0BF" w14:textId="77777777" w:rsidR="00777F73" w:rsidRPr="00063DBF" w:rsidRDefault="00777F73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063DBF">
              <w:rPr>
                <w:rFonts w:ascii="Palatino Linotype" w:hAnsi="Palatino Linotype"/>
                <w:sz w:val="20"/>
                <w:lang w:val="en-US"/>
              </w:rPr>
              <w:t>(MPa)</w:t>
            </w:r>
          </w:p>
        </w:tc>
        <w:tc>
          <w:tcPr>
            <w:tcW w:w="1593" w:type="dxa"/>
          </w:tcPr>
          <w:p w14:paraId="7B3AD76D" w14:textId="77777777" w:rsidR="00777F73" w:rsidRPr="00063DBF" w:rsidRDefault="00C06BC0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 w:val="0"/>
                      <w:bCs w:val="0"/>
                      <w:i/>
                      <w:sz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lang w:val="en-US"/>
                    </w:rPr>
                    <m:t>E</m:t>
                  </m: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</w:rPr>
                    <m:t>'</m:t>
                  </m:r>
                </m:sup>
              </m:sSup>
            </m:oMath>
            <w:r w:rsidR="00777F73" w:rsidRPr="00063DBF">
              <w:rPr>
                <w:rFonts w:ascii="Palatino Linotype" w:hAnsi="Palatino Linotype"/>
                <w:sz w:val="20"/>
                <w:lang w:val="en-US"/>
              </w:rPr>
              <w:t>at 140°C</w:t>
            </w:r>
          </w:p>
          <w:p w14:paraId="1B675AD9" w14:textId="77777777" w:rsidR="00777F73" w:rsidRPr="00063DBF" w:rsidRDefault="00777F73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 w:rsidRPr="00063DBF">
              <w:rPr>
                <w:rFonts w:ascii="Palatino Linotype" w:hAnsi="Palatino Linotype"/>
                <w:sz w:val="20"/>
                <w:lang w:val="en-US"/>
              </w:rPr>
              <w:t>(MPa)</w:t>
            </w:r>
          </w:p>
        </w:tc>
        <w:tc>
          <w:tcPr>
            <w:tcW w:w="1593" w:type="dxa"/>
            <w:hideMark/>
          </w:tcPr>
          <w:p w14:paraId="6715002F" w14:textId="77777777" w:rsidR="00777F73" w:rsidRPr="00063DBF" w:rsidRDefault="00C06BC0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</w:rPr>
                    <m:t>E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</w:rPr>
                    <m:t>''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20"/>
                </w:rPr>
                <m:t xml:space="preserve">, </m:t>
              </m:r>
            </m:oMath>
            <w:r w:rsidR="00777F73" w:rsidRPr="00063DBF">
              <w:rPr>
                <w:rFonts w:ascii="Palatino Linotype" w:hAnsi="Palatino Linotype"/>
                <w:sz w:val="20"/>
                <w:lang w:val="en-US"/>
              </w:rPr>
              <w:t>1</w:t>
            </w:r>
            <w:proofErr w:type="spellStart"/>
            <w:r w:rsidR="00777F73" w:rsidRPr="00063DBF">
              <w:rPr>
                <w:rFonts w:ascii="Palatino Linotype" w:hAnsi="Palatino Linotype"/>
                <w:sz w:val="20"/>
                <w:vertAlign w:val="superscript"/>
                <w:lang w:val="en-US"/>
              </w:rPr>
              <w:t>st</w:t>
            </w:r>
            <w:proofErr w:type="spellEnd"/>
            <w:r w:rsidR="00777F73" w:rsidRPr="00063DBF">
              <w:rPr>
                <w:rFonts w:ascii="Palatino Linotype" w:hAnsi="Palatino Linotype"/>
                <w:sz w:val="20"/>
                <w:lang w:val="en-US"/>
              </w:rPr>
              <w:t xml:space="preserve"> peak</w:t>
            </w:r>
          </w:p>
          <w:p w14:paraId="2BB5049C" w14:textId="77777777" w:rsidR="00777F73" w:rsidRPr="00063DBF" w:rsidRDefault="00777F73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063DBF">
              <w:rPr>
                <w:rFonts w:ascii="Palatino Linotype" w:hAnsi="Palatino Linotype"/>
                <w:sz w:val="20"/>
                <w:lang w:val="en-US"/>
              </w:rPr>
              <w:t>(°C)</w:t>
            </w:r>
          </w:p>
        </w:tc>
        <w:tc>
          <w:tcPr>
            <w:tcW w:w="1593" w:type="dxa"/>
          </w:tcPr>
          <w:p w14:paraId="5A7E9FF9" w14:textId="77777777" w:rsidR="00777F73" w:rsidRPr="00063DBF" w:rsidRDefault="00C06BC0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</w:rPr>
                    <m:t>E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</w:rPr>
                    <m:t>''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20"/>
                </w:rPr>
                <m:t xml:space="preserve">, </m:t>
              </m:r>
            </m:oMath>
            <w:r w:rsidR="00777F73" w:rsidRPr="00063DBF">
              <w:rPr>
                <w:rFonts w:ascii="Palatino Linotype" w:hAnsi="Palatino Linotype"/>
                <w:sz w:val="20"/>
                <w:lang w:val="en-US"/>
              </w:rPr>
              <w:t>2</w:t>
            </w:r>
            <w:proofErr w:type="spellStart"/>
            <w:r w:rsidR="00777F73" w:rsidRPr="00063DBF">
              <w:rPr>
                <w:rFonts w:ascii="Palatino Linotype" w:hAnsi="Palatino Linotype"/>
                <w:sz w:val="20"/>
                <w:vertAlign w:val="superscript"/>
                <w:lang w:val="en-US"/>
              </w:rPr>
              <w:t>nd</w:t>
            </w:r>
            <w:proofErr w:type="spellEnd"/>
            <w:r w:rsidR="00777F73" w:rsidRPr="00063DBF">
              <w:rPr>
                <w:rFonts w:ascii="Palatino Linotype" w:hAnsi="Palatino Linotype"/>
                <w:sz w:val="20"/>
                <w:lang w:val="en-US"/>
              </w:rPr>
              <w:t xml:space="preserve"> peak</w:t>
            </w:r>
          </w:p>
          <w:p w14:paraId="46CC025A" w14:textId="77777777" w:rsidR="00777F73" w:rsidRPr="00063DBF" w:rsidRDefault="00777F73" w:rsidP="00403E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 w:rsidRPr="00063DBF">
              <w:rPr>
                <w:rFonts w:ascii="Palatino Linotype" w:hAnsi="Palatino Linotype"/>
                <w:sz w:val="20"/>
                <w:lang w:val="en-US"/>
              </w:rPr>
              <w:t>(°C)</w:t>
            </w:r>
          </w:p>
        </w:tc>
      </w:tr>
      <w:tr w:rsidR="00777F73" w:rsidRPr="00063DBF" w14:paraId="75E75E68" w14:textId="77777777" w:rsidTr="00403E0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hideMark/>
          </w:tcPr>
          <w:p w14:paraId="0D2134D3" w14:textId="77777777" w:rsidR="00777F73" w:rsidRPr="00063DBF" w:rsidRDefault="00777F73" w:rsidP="00403E0A">
            <w:pPr>
              <w:rPr>
                <w:rFonts w:ascii="Palatino Linotype" w:hAnsi="Palatino Linotype"/>
                <w:sz w:val="20"/>
                <w:lang w:val="en-US"/>
              </w:rPr>
            </w:pPr>
            <w:r w:rsidRPr="00063DBF">
              <w:rPr>
                <w:rFonts w:ascii="Palatino Linotype" w:hAnsi="Palatino Linotype"/>
                <w:sz w:val="20"/>
                <w:lang w:val="en-US"/>
              </w:rPr>
              <w:t>EP</w:t>
            </w:r>
          </w:p>
        </w:tc>
        <w:tc>
          <w:tcPr>
            <w:tcW w:w="1592" w:type="dxa"/>
            <w:vAlign w:val="center"/>
          </w:tcPr>
          <w:p w14:paraId="4DF44710" w14:textId="77777777" w:rsidR="00777F73" w:rsidRPr="00063DBF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575.2</w:t>
            </w:r>
          </w:p>
        </w:tc>
        <w:tc>
          <w:tcPr>
            <w:tcW w:w="1593" w:type="dxa"/>
            <w:vAlign w:val="center"/>
          </w:tcPr>
          <w:p w14:paraId="2F57046F" w14:textId="77777777" w:rsidR="00777F73" w:rsidRPr="00063DBF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009.0</w:t>
            </w:r>
          </w:p>
        </w:tc>
        <w:tc>
          <w:tcPr>
            <w:tcW w:w="1593" w:type="dxa"/>
            <w:vAlign w:val="center"/>
          </w:tcPr>
          <w:p w14:paraId="3851E513" w14:textId="77777777" w:rsidR="00777F73" w:rsidRPr="00063DBF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10.0</w:t>
            </w:r>
          </w:p>
        </w:tc>
        <w:tc>
          <w:tcPr>
            <w:tcW w:w="1593" w:type="dxa"/>
            <w:vAlign w:val="center"/>
          </w:tcPr>
          <w:p w14:paraId="38CDE012" w14:textId="77777777" w:rsidR="00777F73" w:rsidRPr="00063DBF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--</w:t>
            </w:r>
          </w:p>
        </w:tc>
        <w:tc>
          <w:tcPr>
            <w:tcW w:w="1593" w:type="dxa"/>
            <w:vAlign w:val="center"/>
          </w:tcPr>
          <w:p w14:paraId="4D19E808" w14:textId="77777777" w:rsidR="00777F73" w:rsidRPr="00063DBF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03.38</w:t>
            </w:r>
          </w:p>
        </w:tc>
      </w:tr>
      <w:tr w:rsidR="00777F73" w:rsidRPr="00063DBF" w14:paraId="7ADD7822" w14:textId="77777777" w:rsidTr="00403E0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hideMark/>
          </w:tcPr>
          <w:p w14:paraId="481DC460" w14:textId="77777777" w:rsidR="00777F73" w:rsidRPr="00063DBF" w:rsidRDefault="00777F73" w:rsidP="00403E0A">
            <w:pPr>
              <w:rPr>
                <w:rFonts w:ascii="Palatino Linotype" w:hAnsi="Palatino Linotype"/>
                <w:sz w:val="20"/>
                <w:lang w:val="en-US"/>
              </w:rPr>
            </w:pPr>
            <w:r w:rsidRPr="00063DBF">
              <w:rPr>
                <w:rFonts w:ascii="Palatino Linotype" w:hAnsi="Palatino Linotype"/>
                <w:sz w:val="20"/>
                <w:lang w:val="en-US"/>
              </w:rPr>
              <w:t>EP-Par 20-CNT</w:t>
            </w:r>
          </w:p>
        </w:tc>
        <w:tc>
          <w:tcPr>
            <w:tcW w:w="1592" w:type="dxa"/>
            <w:vAlign w:val="center"/>
          </w:tcPr>
          <w:p w14:paraId="390375CF" w14:textId="77777777" w:rsidR="00777F73" w:rsidRPr="00063DBF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569.4</w:t>
            </w:r>
          </w:p>
        </w:tc>
        <w:tc>
          <w:tcPr>
            <w:tcW w:w="1593" w:type="dxa"/>
            <w:vAlign w:val="center"/>
          </w:tcPr>
          <w:p w14:paraId="54CB655B" w14:textId="77777777" w:rsidR="00777F73" w:rsidRPr="00063DBF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251.6</w:t>
            </w:r>
          </w:p>
        </w:tc>
        <w:tc>
          <w:tcPr>
            <w:tcW w:w="1593" w:type="dxa"/>
            <w:vAlign w:val="center"/>
          </w:tcPr>
          <w:p w14:paraId="19FC4820" w14:textId="77777777" w:rsidR="00777F73" w:rsidRPr="00063DBF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5.7</w:t>
            </w:r>
          </w:p>
        </w:tc>
        <w:tc>
          <w:tcPr>
            <w:tcW w:w="1593" w:type="dxa"/>
            <w:vAlign w:val="center"/>
          </w:tcPr>
          <w:p w14:paraId="7E67B4F6" w14:textId="77777777" w:rsidR="00777F73" w:rsidRPr="00063DBF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47.79</w:t>
            </w:r>
          </w:p>
        </w:tc>
        <w:tc>
          <w:tcPr>
            <w:tcW w:w="1593" w:type="dxa"/>
            <w:vAlign w:val="center"/>
          </w:tcPr>
          <w:p w14:paraId="6B962A31" w14:textId="77777777" w:rsidR="00777F73" w:rsidRPr="00063DBF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96.36</w:t>
            </w:r>
          </w:p>
        </w:tc>
      </w:tr>
      <w:tr w:rsidR="00777F73" w:rsidRPr="00063DBF" w14:paraId="24383A33" w14:textId="77777777" w:rsidTr="00403E0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hideMark/>
          </w:tcPr>
          <w:p w14:paraId="1D56A491" w14:textId="77777777" w:rsidR="00777F73" w:rsidRPr="00063DBF" w:rsidRDefault="00777F73" w:rsidP="00403E0A">
            <w:pPr>
              <w:rPr>
                <w:rFonts w:ascii="Palatino Linotype" w:hAnsi="Palatino Linotype"/>
                <w:sz w:val="20"/>
                <w:lang w:val="en-US"/>
              </w:rPr>
            </w:pPr>
            <w:r w:rsidRPr="00063DBF">
              <w:rPr>
                <w:rFonts w:ascii="Palatino Linotype" w:hAnsi="Palatino Linotype"/>
                <w:sz w:val="20"/>
                <w:lang w:val="en-US"/>
              </w:rPr>
              <w:t>EP-Par 30-CNT</w:t>
            </w:r>
          </w:p>
        </w:tc>
        <w:tc>
          <w:tcPr>
            <w:tcW w:w="1592" w:type="dxa"/>
            <w:vAlign w:val="center"/>
          </w:tcPr>
          <w:p w14:paraId="1FF41E07" w14:textId="77777777" w:rsidR="00777F73" w:rsidRPr="00063DBF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440.3</w:t>
            </w:r>
          </w:p>
        </w:tc>
        <w:tc>
          <w:tcPr>
            <w:tcW w:w="1593" w:type="dxa"/>
            <w:vAlign w:val="center"/>
          </w:tcPr>
          <w:p w14:paraId="7330B3BA" w14:textId="77777777" w:rsidR="00777F73" w:rsidRPr="00063DBF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983.0</w:t>
            </w:r>
          </w:p>
        </w:tc>
        <w:tc>
          <w:tcPr>
            <w:tcW w:w="1593" w:type="dxa"/>
            <w:vAlign w:val="center"/>
          </w:tcPr>
          <w:p w14:paraId="2E6BE7D3" w14:textId="77777777" w:rsidR="00777F73" w:rsidRPr="00063DBF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4.23</w:t>
            </w:r>
          </w:p>
        </w:tc>
        <w:tc>
          <w:tcPr>
            <w:tcW w:w="1593" w:type="dxa"/>
            <w:vAlign w:val="center"/>
          </w:tcPr>
          <w:p w14:paraId="7CA949DD" w14:textId="77777777" w:rsidR="00777F73" w:rsidRPr="00063DBF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48.56</w:t>
            </w:r>
          </w:p>
        </w:tc>
        <w:tc>
          <w:tcPr>
            <w:tcW w:w="1593" w:type="dxa"/>
            <w:vAlign w:val="center"/>
          </w:tcPr>
          <w:p w14:paraId="058396AE" w14:textId="77777777" w:rsidR="00777F73" w:rsidRPr="00063DBF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104.14</w:t>
            </w:r>
          </w:p>
        </w:tc>
      </w:tr>
      <w:tr w:rsidR="00777F73" w:rsidRPr="00063DBF" w14:paraId="2B2D8EAF" w14:textId="77777777" w:rsidTr="00403E0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hideMark/>
          </w:tcPr>
          <w:p w14:paraId="1C1D77B8" w14:textId="77777777" w:rsidR="00777F73" w:rsidRPr="00063DBF" w:rsidRDefault="00777F73" w:rsidP="00403E0A">
            <w:pPr>
              <w:rPr>
                <w:rFonts w:ascii="Palatino Linotype" w:hAnsi="Palatino Linotype"/>
                <w:sz w:val="20"/>
                <w:lang w:val="en-US"/>
              </w:rPr>
            </w:pPr>
            <w:r w:rsidRPr="00063DBF">
              <w:rPr>
                <w:rFonts w:ascii="Palatino Linotype" w:hAnsi="Palatino Linotype"/>
                <w:sz w:val="20"/>
                <w:lang w:val="en-US"/>
              </w:rPr>
              <w:t>EP-Par 40-CNT</w:t>
            </w:r>
          </w:p>
        </w:tc>
        <w:tc>
          <w:tcPr>
            <w:tcW w:w="1592" w:type="dxa"/>
            <w:vAlign w:val="center"/>
          </w:tcPr>
          <w:p w14:paraId="3186825F" w14:textId="77777777" w:rsidR="00777F73" w:rsidRPr="00063DBF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2641.4</w:t>
            </w:r>
          </w:p>
        </w:tc>
        <w:tc>
          <w:tcPr>
            <w:tcW w:w="1593" w:type="dxa"/>
            <w:vAlign w:val="center"/>
          </w:tcPr>
          <w:p w14:paraId="104436A7" w14:textId="77777777" w:rsidR="00777F73" w:rsidRPr="00063DBF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819.3</w:t>
            </w:r>
          </w:p>
        </w:tc>
        <w:tc>
          <w:tcPr>
            <w:tcW w:w="1593" w:type="dxa"/>
            <w:vAlign w:val="center"/>
          </w:tcPr>
          <w:p w14:paraId="23F16ABA" w14:textId="77777777" w:rsidR="00777F73" w:rsidRPr="00063DBF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3.08</w:t>
            </w:r>
          </w:p>
        </w:tc>
        <w:tc>
          <w:tcPr>
            <w:tcW w:w="1593" w:type="dxa"/>
            <w:vAlign w:val="center"/>
          </w:tcPr>
          <w:p w14:paraId="7F983509" w14:textId="77777777" w:rsidR="00777F73" w:rsidRPr="00063DBF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49.08</w:t>
            </w:r>
          </w:p>
        </w:tc>
        <w:tc>
          <w:tcPr>
            <w:tcW w:w="1593" w:type="dxa"/>
            <w:vAlign w:val="center"/>
          </w:tcPr>
          <w:p w14:paraId="0D37A7D0" w14:textId="77777777" w:rsidR="00777F73" w:rsidRPr="00063DBF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lang w:val="en-US"/>
              </w:rPr>
            </w:pPr>
            <w:r>
              <w:rPr>
                <w:rFonts w:ascii="Palatino Linotype" w:hAnsi="Palatino Linotype"/>
                <w:sz w:val="20"/>
                <w:lang w:val="en-US"/>
              </w:rPr>
              <w:t>90.64</w:t>
            </w:r>
          </w:p>
        </w:tc>
      </w:tr>
      <w:tr w:rsidR="00777F73" w:rsidRPr="00063DBF" w14:paraId="3F117775" w14:textId="77777777" w:rsidTr="00403E0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0DC7AB4A" w14:textId="77777777" w:rsidR="00777F73" w:rsidRPr="00063DBF" w:rsidRDefault="00777F73" w:rsidP="00403E0A">
            <w:pPr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92" w:type="dxa"/>
            <w:vAlign w:val="center"/>
          </w:tcPr>
          <w:p w14:paraId="4002F5F2" w14:textId="77777777" w:rsidR="00777F73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93" w:type="dxa"/>
            <w:vAlign w:val="center"/>
          </w:tcPr>
          <w:p w14:paraId="4CA22A5E" w14:textId="77777777" w:rsidR="00777F73" w:rsidRDefault="00777F73" w:rsidP="00403E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93" w:type="dxa"/>
            <w:vAlign w:val="center"/>
          </w:tcPr>
          <w:p w14:paraId="04402FBE" w14:textId="77777777" w:rsidR="00777F73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93" w:type="dxa"/>
            <w:vAlign w:val="center"/>
          </w:tcPr>
          <w:p w14:paraId="2D744C77" w14:textId="77777777" w:rsidR="00777F73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93" w:type="dxa"/>
            <w:vAlign w:val="center"/>
          </w:tcPr>
          <w:p w14:paraId="61A62CCC" w14:textId="77777777" w:rsidR="00777F73" w:rsidRDefault="00777F73" w:rsidP="00403E0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</w:rPr>
            </w:pPr>
          </w:p>
        </w:tc>
      </w:tr>
    </w:tbl>
    <w:p w14:paraId="1C20AC2E" w14:textId="77777777" w:rsidR="00777F73" w:rsidRDefault="00777F73" w:rsidP="00777F73">
      <w:pPr>
        <w:rPr>
          <w:rFonts w:ascii="Palatino Linotype" w:hAnsi="Palatino Linotype"/>
        </w:rPr>
      </w:pPr>
    </w:p>
    <w:p w14:paraId="715FE93B" w14:textId="07835F58" w:rsidR="00F96C1C" w:rsidRDefault="00F96C1C">
      <w:pPr>
        <w:rPr>
          <w:rFonts w:ascii="Palatino Linotype" w:hAnsi="Palatino Linotype"/>
          <w:sz w:val="18"/>
          <w:szCs w:val="18"/>
        </w:rPr>
      </w:pPr>
    </w:p>
    <w:p w14:paraId="55ED5D74" w14:textId="0E27049C" w:rsidR="00F96C1C" w:rsidRDefault="00F96C1C">
      <w:pPr>
        <w:rPr>
          <w:rFonts w:ascii="Palatino Linotype" w:hAnsi="Palatino Linotype"/>
          <w:sz w:val="18"/>
          <w:szCs w:val="18"/>
        </w:rPr>
      </w:pPr>
    </w:p>
    <w:sectPr w:rsidR="00F96C1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2491E"/>
    <w:multiLevelType w:val="hybridMultilevel"/>
    <w:tmpl w:val="C9C06D8C"/>
    <w:lvl w:ilvl="0" w:tplc="4D9CB2B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3363CD"/>
    <w:multiLevelType w:val="hybridMultilevel"/>
    <w:tmpl w:val="3F480D5E"/>
    <w:lvl w:ilvl="0" w:tplc="E300FF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C54FA5"/>
    <w:multiLevelType w:val="hybridMultilevel"/>
    <w:tmpl w:val="DC7E8460"/>
    <w:lvl w:ilvl="0" w:tplc="F61066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4E17ED"/>
    <w:multiLevelType w:val="hybridMultilevel"/>
    <w:tmpl w:val="7D9A010E"/>
    <w:lvl w:ilvl="0" w:tplc="8B48E7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B630CB"/>
    <w:multiLevelType w:val="hybridMultilevel"/>
    <w:tmpl w:val="98E630CA"/>
    <w:lvl w:ilvl="0" w:tplc="82486BE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F7B0BA7"/>
    <w:multiLevelType w:val="hybridMultilevel"/>
    <w:tmpl w:val="70B4153C"/>
    <w:lvl w:ilvl="0" w:tplc="E208C9C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A0260DC"/>
    <w:multiLevelType w:val="hybridMultilevel"/>
    <w:tmpl w:val="A9DE426E"/>
    <w:lvl w:ilvl="0" w:tplc="514893C0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F76"/>
    <w:rsid w:val="00001EE3"/>
    <w:rsid w:val="000476D6"/>
    <w:rsid w:val="000559E0"/>
    <w:rsid w:val="00063DBF"/>
    <w:rsid w:val="00072757"/>
    <w:rsid w:val="00081EE6"/>
    <w:rsid w:val="000E31EE"/>
    <w:rsid w:val="001155A1"/>
    <w:rsid w:val="00122958"/>
    <w:rsid w:val="00153A17"/>
    <w:rsid w:val="00156C51"/>
    <w:rsid w:val="001A68BF"/>
    <w:rsid w:val="001D6B1B"/>
    <w:rsid w:val="001F3FFB"/>
    <w:rsid w:val="00211E3B"/>
    <w:rsid w:val="00212668"/>
    <w:rsid w:val="00262978"/>
    <w:rsid w:val="002C36B7"/>
    <w:rsid w:val="002E172F"/>
    <w:rsid w:val="002F1658"/>
    <w:rsid w:val="002F250C"/>
    <w:rsid w:val="002F6EF7"/>
    <w:rsid w:val="00346086"/>
    <w:rsid w:val="00355918"/>
    <w:rsid w:val="003611B4"/>
    <w:rsid w:val="00376409"/>
    <w:rsid w:val="00376CDD"/>
    <w:rsid w:val="00384CF0"/>
    <w:rsid w:val="00386721"/>
    <w:rsid w:val="0039000C"/>
    <w:rsid w:val="003A1E94"/>
    <w:rsid w:val="003C27F9"/>
    <w:rsid w:val="003E4622"/>
    <w:rsid w:val="00423260"/>
    <w:rsid w:val="0044250B"/>
    <w:rsid w:val="00446746"/>
    <w:rsid w:val="004820E6"/>
    <w:rsid w:val="004B66E5"/>
    <w:rsid w:val="004D1436"/>
    <w:rsid w:val="005033E0"/>
    <w:rsid w:val="0052342F"/>
    <w:rsid w:val="00572997"/>
    <w:rsid w:val="00581F76"/>
    <w:rsid w:val="005C5D73"/>
    <w:rsid w:val="005E4A4E"/>
    <w:rsid w:val="00600693"/>
    <w:rsid w:val="00620703"/>
    <w:rsid w:val="00640AEB"/>
    <w:rsid w:val="006A5924"/>
    <w:rsid w:val="006D0539"/>
    <w:rsid w:val="006F5B28"/>
    <w:rsid w:val="00710DC2"/>
    <w:rsid w:val="00711F15"/>
    <w:rsid w:val="00734E8C"/>
    <w:rsid w:val="00737657"/>
    <w:rsid w:val="00741B3A"/>
    <w:rsid w:val="0075076B"/>
    <w:rsid w:val="00777F73"/>
    <w:rsid w:val="00786C68"/>
    <w:rsid w:val="007B0960"/>
    <w:rsid w:val="007B6C57"/>
    <w:rsid w:val="007D2178"/>
    <w:rsid w:val="007D21BE"/>
    <w:rsid w:val="00802F04"/>
    <w:rsid w:val="0082565D"/>
    <w:rsid w:val="00847AA3"/>
    <w:rsid w:val="008527BE"/>
    <w:rsid w:val="00856A42"/>
    <w:rsid w:val="00864B96"/>
    <w:rsid w:val="00890E46"/>
    <w:rsid w:val="008C5442"/>
    <w:rsid w:val="008C6CBE"/>
    <w:rsid w:val="00950283"/>
    <w:rsid w:val="00970BFB"/>
    <w:rsid w:val="00973120"/>
    <w:rsid w:val="009833A2"/>
    <w:rsid w:val="00987B49"/>
    <w:rsid w:val="0099535B"/>
    <w:rsid w:val="009A0A67"/>
    <w:rsid w:val="009A126F"/>
    <w:rsid w:val="009A216F"/>
    <w:rsid w:val="009C12F5"/>
    <w:rsid w:val="009C3952"/>
    <w:rsid w:val="00A05DC0"/>
    <w:rsid w:val="00A273CA"/>
    <w:rsid w:val="00A32890"/>
    <w:rsid w:val="00A422E9"/>
    <w:rsid w:val="00A548E5"/>
    <w:rsid w:val="00A9440A"/>
    <w:rsid w:val="00A94620"/>
    <w:rsid w:val="00AA6E71"/>
    <w:rsid w:val="00AB1CB4"/>
    <w:rsid w:val="00AC749C"/>
    <w:rsid w:val="00AC7581"/>
    <w:rsid w:val="00AD2395"/>
    <w:rsid w:val="00AE1585"/>
    <w:rsid w:val="00B162F9"/>
    <w:rsid w:val="00B72627"/>
    <w:rsid w:val="00B94762"/>
    <w:rsid w:val="00BC02E4"/>
    <w:rsid w:val="00C06BC0"/>
    <w:rsid w:val="00C11003"/>
    <w:rsid w:val="00C2119B"/>
    <w:rsid w:val="00C44D4D"/>
    <w:rsid w:val="00C47FE1"/>
    <w:rsid w:val="00C516D9"/>
    <w:rsid w:val="00C601C5"/>
    <w:rsid w:val="00C60A5C"/>
    <w:rsid w:val="00C83E13"/>
    <w:rsid w:val="00C854BF"/>
    <w:rsid w:val="00CB5916"/>
    <w:rsid w:val="00CB6139"/>
    <w:rsid w:val="00CE720C"/>
    <w:rsid w:val="00D05436"/>
    <w:rsid w:val="00D216A8"/>
    <w:rsid w:val="00D824B9"/>
    <w:rsid w:val="00D849C7"/>
    <w:rsid w:val="00DA77CC"/>
    <w:rsid w:val="00DB1F74"/>
    <w:rsid w:val="00DE7160"/>
    <w:rsid w:val="00E33D7B"/>
    <w:rsid w:val="00E62D40"/>
    <w:rsid w:val="00E716CD"/>
    <w:rsid w:val="00E76897"/>
    <w:rsid w:val="00E8154D"/>
    <w:rsid w:val="00EA39F1"/>
    <w:rsid w:val="00EB0C1A"/>
    <w:rsid w:val="00EB75A9"/>
    <w:rsid w:val="00EB7F57"/>
    <w:rsid w:val="00ED119B"/>
    <w:rsid w:val="00EE1BD5"/>
    <w:rsid w:val="00EE700C"/>
    <w:rsid w:val="00EF3EDB"/>
    <w:rsid w:val="00F0255C"/>
    <w:rsid w:val="00F10267"/>
    <w:rsid w:val="00F96C1C"/>
    <w:rsid w:val="00FB46AE"/>
    <w:rsid w:val="00FC1737"/>
    <w:rsid w:val="00FD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936C8"/>
  <w15:chartTrackingRefBased/>
  <w15:docId w15:val="{8A0B1692-27B6-41F0-BA0D-0088E4552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F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semplice-21">
    <w:name w:val="Tabella semplice - 21"/>
    <w:basedOn w:val="TableNormal"/>
    <w:uiPriority w:val="42"/>
    <w:rsid w:val="00581F76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86C68"/>
    <w:pPr>
      <w:spacing w:after="200" w:line="240" w:lineRule="auto"/>
    </w:pPr>
    <w:rPr>
      <w:rFonts w:ascii="Palatino Linotype" w:hAnsi="Palatino Linotype"/>
      <w:iCs/>
      <w:color w:val="auto"/>
      <w:sz w:val="18"/>
      <w:szCs w:val="18"/>
    </w:rPr>
  </w:style>
  <w:style w:type="table" w:styleId="PlainTable2">
    <w:name w:val="Plain Table 2"/>
    <w:basedOn w:val="TableNormal"/>
    <w:uiPriority w:val="42"/>
    <w:rsid w:val="00640A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D0539"/>
    <w:rPr>
      <w:color w:val="808080"/>
    </w:rPr>
  </w:style>
  <w:style w:type="paragraph" w:styleId="CommentText">
    <w:name w:val="annotation text"/>
    <w:basedOn w:val="Normal"/>
    <w:link w:val="CommentTextChar"/>
    <w:rsid w:val="00CB6139"/>
  </w:style>
  <w:style w:type="character" w:customStyle="1" w:styleId="CommentTextChar">
    <w:name w:val="Comment Text Char"/>
    <w:basedOn w:val="DefaultParagraphFont"/>
    <w:link w:val="CommentText"/>
    <w:rsid w:val="00CB6139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CB6139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16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16F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18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473E58-90C6-408C-8FF2-3B73ADA61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4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redi</dc:creator>
  <cp:keywords/>
  <dc:description/>
  <cp:lastModifiedBy>MDPI</cp:lastModifiedBy>
  <cp:revision>179</cp:revision>
  <dcterms:created xsi:type="dcterms:W3CDTF">2017-07-15T15:15:00Z</dcterms:created>
  <dcterms:modified xsi:type="dcterms:W3CDTF">2017-09-06T08:51:00Z</dcterms:modified>
</cp:coreProperties>
</file>